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6A2A6" w14:textId="54D7236F" w:rsidR="007703F1" w:rsidRPr="009953FD" w:rsidRDefault="009953FD">
      <w:pPr>
        <w:rPr>
          <w:b/>
          <w:bCs/>
        </w:rPr>
      </w:pPr>
      <w:r w:rsidRPr="009953FD">
        <w:rPr>
          <w:b/>
          <w:bCs/>
        </w:rPr>
        <w:t>S2 Table</w:t>
      </w:r>
    </w:p>
    <w:tbl>
      <w:tblPr>
        <w:tblStyle w:val="PlainTable1"/>
        <w:tblW w:w="12950" w:type="dxa"/>
        <w:tblLook w:val="04A0" w:firstRow="1" w:lastRow="0" w:firstColumn="1" w:lastColumn="0" w:noHBand="0" w:noVBand="1"/>
      </w:tblPr>
      <w:tblGrid>
        <w:gridCol w:w="830"/>
        <w:gridCol w:w="696"/>
        <w:gridCol w:w="947"/>
        <w:gridCol w:w="1055"/>
        <w:gridCol w:w="1055"/>
        <w:gridCol w:w="1055"/>
        <w:gridCol w:w="1055"/>
        <w:gridCol w:w="1055"/>
        <w:gridCol w:w="1054"/>
        <w:gridCol w:w="1343"/>
        <w:gridCol w:w="1293"/>
        <w:gridCol w:w="783"/>
        <w:gridCol w:w="729"/>
      </w:tblGrid>
      <w:tr w:rsidR="009D76CD" w:rsidRPr="000D504F" w14:paraId="4A03EBDA" w14:textId="1599ED88" w:rsidTr="009D76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43F63896" w14:textId="77777777" w:rsidR="00220CAE" w:rsidRPr="000D504F" w:rsidRDefault="00220CAE" w:rsidP="00220CA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02E9432" w14:textId="322EAED7" w:rsidR="00220CAE" w:rsidRPr="000D504F" w:rsidRDefault="00220CAE" w:rsidP="00220CA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504F">
              <w:rPr>
                <w:color w:val="000000" w:themeColor="text1"/>
                <w:sz w:val="20"/>
                <w:szCs w:val="20"/>
              </w:rPr>
              <w:t>Patient</w:t>
            </w:r>
          </w:p>
        </w:tc>
        <w:tc>
          <w:tcPr>
            <w:tcW w:w="697" w:type="dxa"/>
          </w:tcPr>
          <w:p w14:paraId="7C781860" w14:textId="77777777" w:rsidR="00220CAE" w:rsidRPr="00D45A76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  <w:p w14:paraId="75F8212C" w14:textId="264C1C5A" w:rsidR="00220CAE" w:rsidRPr="000D504F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GH starts (age)</w:t>
            </w:r>
          </w:p>
        </w:tc>
        <w:tc>
          <w:tcPr>
            <w:tcW w:w="949" w:type="dxa"/>
          </w:tcPr>
          <w:p w14:paraId="022C9BB9" w14:textId="77777777" w:rsidR="00220CAE" w:rsidRPr="00D45A76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  <w:p w14:paraId="4B1D7B1C" w14:textId="045EB671" w:rsidR="00220CAE" w:rsidRPr="000D504F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GH duration (years)</w:t>
            </w:r>
          </w:p>
        </w:tc>
        <w:tc>
          <w:tcPr>
            <w:tcW w:w="1057" w:type="dxa"/>
          </w:tcPr>
          <w:p w14:paraId="00163EED" w14:textId="77777777" w:rsidR="00220CAE" w:rsidRPr="00D45A76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  <w:p w14:paraId="4508D131" w14:textId="7078CC1B" w:rsidR="00220CAE" w:rsidRPr="000D504F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GV year before (cm/year)</w:t>
            </w:r>
          </w:p>
        </w:tc>
        <w:tc>
          <w:tcPr>
            <w:tcW w:w="1057" w:type="dxa"/>
          </w:tcPr>
          <w:p w14:paraId="29A038DE" w14:textId="77777777" w:rsidR="00220CAE" w:rsidRPr="00D45A76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2B27704" w14:textId="77777777" w:rsidR="00220CAE" w:rsidRPr="00D45A76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GV 1y after</w:t>
            </w:r>
          </w:p>
          <w:p w14:paraId="136808DE" w14:textId="138C8A2E" w:rsidR="00220CAE" w:rsidRPr="000D504F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(cm/year)</w:t>
            </w:r>
          </w:p>
        </w:tc>
        <w:tc>
          <w:tcPr>
            <w:tcW w:w="1057" w:type="dxa"/>
          </w:tcPr>
          <w:p w14:paraId="6C587C76" w14:textId="77777777" w:rsidR="00220CAE" w:rsidRPr="00D45A76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9ABB1A2" w14:textId="77777777" w:rsidR="00220CAE" w:rsidRPr="00D45A76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GV 2y after</w:t>
            </w:r>
          </w:p>
          <w:p w14:paraId="538F163D" w14:textId="6ACA4394" w:rsidR="00220CAE" w:rsidRPr="000D504F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(cm/year)</w:t>
            </w:r>
          </w:p>
        </w:tc>
        <w:tc>
          <w:tcPr>
            <w:tcW w:w="1057" w:type="dxa"/>
          </w:tcPr>
          <w:p w14:paraId="573AE34B" w14:textId="77777777" w:rsidR="00220CAE" w:rsidRPr="00D45A76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92E962E" w14:textId="77777777" w:rsidR="00220CAE" w:rsidRPr="00D45A76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GV 3y after</w:t>
            </w:r>
          </w:p>
          <w:p w14:paraId="61793975" w14:textId="5B4425B2" w:rsidR="00220CAE" w:rsidRPr="000D504F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(cm/year)</w:t>
            </w:r>
          </w:p>
        </w:tc>
        <w:tc>
          <w:tcPr>
            <w:tcW w:w="1057" w:type="dxa"/>
          </w:tcPr>
          <w:p w14:paraId="6B6B07ED" w14:textId="77777777" w:rsidR="00220CAE" w:rsidRPr="00D45A76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41C0484" w14:textId="77777777" w:rsidR="00220CAE" w:rsidRPr="00D45A76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GV 4y after</w:t>
            </w:r>
          </w:p>
          <w:p w14:paraId="0B2DE061" w14:textId="41E5E158" w:rsidR="00220CAE" w:rsidRPr="000D504F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(cm/year)</w:t>
            </w:r>
          </w:p>
        </w:tc>
        <w:tc>
          <w:tcPr>
            <w:tcW w:w="1056" w:type="dxa"/>
          </w:tcPr>
          <w:p w14:paraId="227DFCCC" w14:textId="77777777" w:rsidR="00220CAE" w:rsidRPr="00D45A76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657F2A1" w14:textId="77777777" w:rsidR="00220CAE" w:rsidRPr="00D45A76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GV 5y after</w:t>
            </w:r>
          </w:p>
          <w:p w14:paraId="43F285CD" w14:textId="0703E023" w:rsidR="00220CAE" w:rsidRPr="000D504F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(cm/year)</w:t>
            </w:r>
          </w:p>
        </w:tc>
        <w:tc>
          <w:tcPr>
            <w:tcW w:w="1257" w:type="dxa"/>
          </w:tcPr>
          <w:p w14:paraId="4342506D" w14:textId="77777777" w:rsidR="00220CAE" w:rsidRPr="00D45A76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  <w:p w14:paraId="33993A8B" w14:textId="62143C70" w:rsidR="00220CAE" w:rsidRPr="000D504F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Side Effects</w:t>
            </w:r>
          </w:p>
        </w:tc>
        <w:tc>
          <w:tcPr>
            <w:tcW w:w="1357" w:type="dxa"/>
          </w:tcPr>
          <w:p w14:paraId="3D5F8288" w14:textId="77777777" w:rsidR="00220CAE" w:rsidRPr="00D45A76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  <w:p w14:paraId="764099EC" w14:textId="141F8030" w:rsidR="00220CAE" w:rsidRPr="000D504F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Height 1 (AGE)</w:t>
            </w:r>
          </w:p>
        </w:tc>
        <w:tc>
          <w:tcPr>
            <w:tcW w:w="785" w:type="dxa"/>
          </w:tcPr>
          <w:p w14:paraId="178570AE" w14:textId="77777777" w:rsidR="00220CAE" w:rsidRPr="00D45A76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  <w:p w14:paraId="618409C6" w14:textId="7540825F" w:rsidR="00220CAE" w:rsidRPr="000D504F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Height</w:t>
            </w:r>
            <w:r>
              <w:rPr>
                <w:sz w:val="20"/>
                <w:szCs w:val="20"/>
              </w:rPr>
              <w:t xml:space="preserve"> </w:t>
            </w:r>
            <w:r w:rsidRPr="00D45A76">
              <w:rPr>
                <w:sz w:val="20"/>
                <w:szCs w:val="20"/>
              </w:rPr>
              <w:t>2 (AGE)</w:t>
            </w:r>
          </w:p>
        </w:tc>
        <w:tc>
          <w:tcPr>
            <w:tcW w:w="733" w:type="dxa"/>
          </w:tcPr>
          <w:p w14:paraId="46D67B6F" w14:textId="77777777" w:rsidR="00220CAE" w:rsidRPr="00D45A76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D4A3428" w14:textId="77777777" w:rsidR="00220CAE" w:rsidRPr="00D45A76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AGE at</w:t>
            </w:r>
          </w:p>
          <w:p w14:paraId="4D3A2EA1" w14:textId="12BFAC6A" w:rsidR="00220CAE" w:rsidRPr="000D504F" w:rsidRDefault="00220CAE" w:rsidP="00220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death</w:t>
            </w:r>
          </w:p>
        </w:tc>
      </w:tr>
      <w:tr w:rsidR="009D76CD" w:rsidRPr="000D504F" w14:paraId="055E195A" w14:textId="4C1BC77B" w:rsidTr="009D7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4B3BAFA2" w14:textId="77777777" w:rsidR="00112856" w:rsidRDefault="00112856" w:rsidP="00112856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137BF6FF" w14:textId="4BCDB7F6" w:rsidR="00220CAE" w:rsidRPr="00220CAE" w:rsidRDefault="00220CAE" w:rsidP="001128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697" w:type="dxa"/>
            <w:vAlign w:val="center"/>
          </w:tcPr>
          <w:p w14:paraId="15BF3E3A" w14:textId="425B9AB5" w:rsidR="00220CAE" w:rsidRPr="00220CAE" w:rsidRDefault="00220CAE" w:rsidP="00112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5.7</w:t>
            </w:r>
          </w:p>
        </w:tc>
        <w:tc>
          <w:tcPr>
            <w:tcW w:w="949" w:type="dxa"/>
            <w:vAlign w:val="center"/>
          </w:tcPr>
          <w:p w14:paraId="64C2E347" w14:textId="6DB13D24" w:rsidR="00220CAE" w:rsidRPr="00220CAE" w:rsidRDefault="00220CAE" w:rsidP="00112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0.3</w:t>
            </w:r>
          </w:p>
        </w:tc>
        <w:tc>
          <w:tcPr>
            <w:tcW w:w="1057" w:type="dxa"/>
            <w:vAlign w:val="center"/>
          </w:tcPr>
          <w:p w14:paraId="2395FB14" w14:textId="3554281B" w:rsidR="00220CAE" w:rsidRPr="00220CAE" w:rsidRDefault="00220CAE" w:rsidP="00112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.4</w:t>
            </w:r>
          </w:p>
        </w:tc>
        <w:tc>
          <w:tcPr>
            <w:tcW w:w="1057" w:type="dxa"/>
            <w:vAlign w:val="center"/>
          </w:tcPr>
          <w:p w14:paraId="4BCDF167" w14:textId="2F30E652" w:rsidR="00220CAE" w:rsidRPr="004D1CD5" w:rsidRDefault="00220CAE" w:rsidP="00112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rFonts w:ascii="Calibri" w:hAnsi="Calibri" w:cs="Calibri"/>
                <w:color w:val="FF0000"/>
                <w:kern w:val="24"/>
                <w:sz w:val="20"/>
                <w:szCs w:val="20"/>
              </w:rPr>
              <w:t>16.18</w:t>
            </w:r>
          </w:p>
        </w:tc>
        <w:tc>
          <w:tcPr>
            <w:tcW w:w="1057" w:type="dxa"/>
            <w:vAlign w:val="center"/>
          </w:tcPr>
          <w:p w14:paraId="36B2CCAB" w14:textId="3D1E04E4" w:rsidR="00220CAE" w:rsidRPr="00220CAE" w:rsidRDefault="004D1CD5" w:rsidP="00112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57" w:type="dxa"/>
            <w:vAlign w:val="center"/>
          </w:tcPr>
          <w:p w14:paraId="04628435" w14:textId="27F8FE91" w:rsidR="00220CAE" w:rsidRPr="00220CAE" w:rsidRDefault="004D1CD5" w:rsidP="00112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57" w:type="dxa"/>
            <w:vAlign w:val="center"/>
          </w:tcPr>
          <w:p w14:paraId="52768EB0" w14:textId="0DDD4BA4" w:rsidR="00220CAE" w:rsidRPr="00220CAE" w:rsidRDefault="004D1CD5" w:rsidP="00112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56" w:type="dxa"/>
            <w:vAlign w:val="center"/>
          </w:tcPr>
          <w:p w14:paraId="294CE0F0" w14:textId="1EAE8C89" w:rsidR="00220CAE" w:rsidRPr="00220CAE" w:rsidRDefault="004D1CD5" w:rsidP="00112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57" w:type="dxa"/>
          </w:tcPr>
          <w:p w14:paraId="5E088366" w14:textId="1B9BA8BF" w:rsidR="00220CAE" w:rsidRPr="00220CAE" w:rsidRDefault="00CD610C" w:rsidP="00112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</w:t>
            </w:r>
            <w:r w:rsidR="00AF479B">
              <w:rPr>
                <w:color w:val="000000" w:themeColor="text1"/>
                <w:sz w:val="20"/>
                <w:szCs w:val="20"/>
              </w:rPr>
              <w:t>dema</w:t>
            </w:r>
            <w:r>
              <w:rPr>
                <w:color w:val="000000" w:themeColor="text1"/>
                <w:sz w:val="20"/>
                <w:szCs w:val="20"/>
              </w:rPr>
              <w:t>, hypertension, seizure, vomiting</w:t>
            </w:r>
          </w:p>
        </w:tc>
        <w:tc>
          <w:tcPr>
            <w:tcW w:w="1357" w:type="dxa"/>
          </w:tcPr>
          <w:p w14:paraId="052EF72A" w14:textId="77777777" w:rsidR="00B5397E" w:rsidRDefault="00B5397E" w:rsidP="00112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BB64211" w14:textId="7DFD8FCB" w:rsidR="00220CAE" w:rsidRPr="00220CAE" w:rsidRDefault="00B5397E" w:rsidP="00112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48</w:t>
            </w:r>
            <w:r w:rsidR="009D76CD">
              <w:rPr>
                <w:color w:val="000000" w:themeColor="text1"/>
                <w:sz w:val="20"/>
                <w:szCs w:val="20"/>
              </w:rPr>
              <w:t xml:space="preserve"> (16.3)</w:t>
            </w:r>
          </w:p>
        </w:tc>
        <w:tc>
          <w:tcPr>
            <w:tcW w:w="785" w:type="dxa"/>
          </w:tcPr>
          <w:p w14:paraId="4B25CD7A" w14:textId="77777777" w:rsidR="00B5397E" w:rsidRDefault="00B5397E" w:rsidP="00112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10B55F2D" w14:textId="3BBFE0F4" w:rsidR="00220CAE" w:rsidRPr="00220CAE" w:rsidRDefault="00B5397E" w:rsidP="00112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33" w:type="dxa"/>
          </w:tcPr>
          <w:p w14:paraId="0B8D429B" w14:textId="77777777" w:rsidR="00CD610C" w:rsidRDefault="00CD610C" w:rsidP="00112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0C09039" w14:textId="4540FBF1" w:rsidR="00220CAE" w:rsidRPr="00220CAE" w:rsidRDefault="004D1CD5" w:rsidP="00112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3</w:t>
            </w:r>
          </w:p>
        </w:tc>
      </w:tr>
      <w:tr w:rsidR="009D76CD" w:rsidRPr="000D504F" w14:paraId="32952DC5" w14:textId="5669D30A" w:rsidTr="009D7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05FF5416" w14:textId="283B5A63" w:rsidR="00220CAE" w:rsidRPr="00220CAE" w:rsidRDefault="00220CAE" w:rsidP="00220CA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color w:val="000000" w:themeColor="text1"/>
                <w:sz w:val="20"/>
                <w:szCs w:val="20"/>
              </w:rPr>
              <w:t>M2</w:t>
            </w:r>
            <w:r w:rsidR="000A1DFF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97" w:type="dxa"/>
            <w:vAlign w:val="center"/>
          </w:tcPr>
          <w:p w14:paraId="2F4980EC" w14:textId="071D84D4" w:rsidR="00220CAE" w:rsidRPr="00220CAE" w:rsidRDefault="00220CAE" w:rsidP="00C05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7.4</w:t>
            </w:r>
          </w:p>
        </w:tc>
        <w:tc>
          <w:tcPr>
            <w:tcW w:w="949" w:type="dxa"/>
            <w:vAlign w:val="center"/>
          </w:tcPr>
          <w:p w14:paraId="31E3A8AA" w14:textId="08074842" w:rsidR="00220CAE" w:rsidRPr="00220CAE" w:rsidRDefault="00220CAE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0.3</w:t>
            </w:r>
          </w:p>
        </w:tc>
        <w:tc>
          <w:tcPr>
            <w:tcW w:w="1057" w:type="dxa"/>
            <w:vAlign w:val="center"/>
          </w:tcPr>
          <w:p w14:paraId="05CA4DD0" w14:textId="78936B66" w:rsidR="00220CAE" w:rsidRPr="00220CAE" w:rsidRDefault="00220CAE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.5</w:t>
            </w:r>
          </w:p>
        </w:tc>
        <w:tc>
          <w:tcPr>
            <w:tcW w:w="1057" w:type="dxa"/>
            <w:vAlign w:val="center"/>
          </w:tcPr>
          <w:p w14:paraId="3D17E60D" w14:textId="02009E27" w:rsidR="00220CAE" w:rsidRPr="004D1CD5" w:rsidRDefault="00220CAE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rFonts w:ascii="Calibri" w:hAnsi="Calibri" w:cs="Calibri"/>
                <w:color w:val="FF0000"/>
                <w:kern w:val="24"/>
                <w:sz w:val="20"/>
                <w:szCs w:val="20"/>
              </w:rPr>
              <w:t>3.12</w:t>
            </w:r>
          </w:p>
        </w:tc>
        <w:tc>
          <w:tcPr>
            <w:tcW w:w="1057" w:type="dxa"/>
            <w:vAlign w:val="center"/>
          </w:tcPr>
          <w:p w14:paraId="58E1511F" w14:textId="6CBFEC49" w:rsidR="00220CAE" w:rsidRPr="00220CAE" w:rsidRDefault="00220CAE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.45</w:t>
            </w:r>
          </w:p>
        </w:tc>
        <w:tc>
          <w:tcPr>
            <w:tcW w:w="1057" w:type="dxa"/>
            <w:vAlign w:val="center"/>
          </w:tcPr>
          <w:p w14:paraId="56F1E847" w14:textId="19D891DD" w:rsidR="00220CAE" w:rsidRPr="00220CAE" w:rsidRDefault="00220CAE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.55</w:t>
            </w:r>
          </w:p>
        </w:tc>
        <w:tc>
          <w:tcPr>
            <w:tcW w:w="1057" w:type="dxa"/>
            <w:vAlign w:val="center"/>
          </w:tcPr>
          <w:p w14:paraId="1968D9B7" w14:textId="24609C49" w:rsidR="00220CAE" w:rsidRPr="00220CAE" w:rsidRDefault="00220CAE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056" w:type="dxa"/>
            <w:vAlign w:val="center"/>
          </w:tcPr>
          <w:p w14:paraId="667506DD" w14:textId="29585D8F" w:rsidR="00220CAE" w:rsidRPr="00220CAE" w:rsidRDefault="00220CAE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0.46</w:t>
            </w:r>
          </w:p>
        </w:tc>
        <w:tc>
          <w:tcPr>
            <w:tcW w:w="1257" w:type="dxa"/>
          </w:tcPr>
          <w:p w14:paraId="7BF61691" w14:textId="106ADF11" w:rsidR="00220CAE" w:rsidRPr="00220CAE" w:rsidRDefault="00AF479B" w:rsidP="00C05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edema</w:t>
            </w:r>
          </w:p>
        </w:tc>
        <w:tc>
          <w:tcPr>
            <w:tcW w:w="1357" w:type="dxa"/>
          </w:tcPr>
          <w:p w14:paraId="093858A3" w14:textId="08D8F8BA" w:rsidR="00220CAE" w:rsidRPr="00220CAE" w:rsidRDefault="00C05574" w:rsidP="00C05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588 (19.9)</w:t>
            </w:r>
          </w:p>
        </w:tc>
        <w:tc>
          <w:tcPr>
            <w:tcW w:w="785" w:type="dxa"/>
          </w:tcPr>
          <w:p w14:paraId="3925C47E" w14:textId="22E5D433" w:rsidR="00220CAE" w:rsidRPr="00220CAE" w:rsidRDefault="00C05574" w:rsidP="00C05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577 (28.1)</w:t>
            </w:r>
          </w:p>
        </w:tc>
        <w:tc>
          <w:tcPr>
            <w:tcW w:w="733" w:type="dxa"/>
          </w:tcPr>
          <w:p w14:paraId="34D21BE6" w14:textId="60A6580B" w:rsidR="00220CAE" w:rsidRPr="00220CAE" w:rsidRDefault="00C05574" w:rsidP="00C05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</w:tr>
      <w:tr w:rsidR="009D76CD" w:rsidRPr="000D504F" w14:paraId="5075C496" w14:textId="7B85044B" w:rsidTr="009D7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20099E1C" w14:textId="43838969" w:rsidR="00220CAE" w:rsidRPr="00220CAE" w:rsidRDefault="00220CAE" w:rsidP="00220CA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color w:val="000000" w:themeColor="text1"/>
                <w:sz w:val="20"/>
                <w:szCs w:val="20"/>
              </w:rPr>
              <w:t>M3</w:t>
            </w:r>
            <w:r w:rsidR="000A1DFF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97" w:type="dxa"/>
            <w:vAlign w:val="center"/>
          </w:tcPr>
          <w:p w14:paraId="2C034CD9" w14:textId="127D6228" w:rsidR="00220CAE" w:rsidRPr="00220CAE" w:rsidRDefault="00220CAE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5.8</w:t>
            </w:r>
          </w:p>
        </w:tc>
        <w:tc>
          <w:tcPr>
            <w:tcW w:w="949" w:type="dxa"/>
            <w:vAlign w:val="center"/>
          </w:tcPr>
          <w:p w14:paraId="15A7EEE9" w14:textId="718BD382" w:rsidR="00220CAE" w:rsidRPr="00220CAE" w:rsidRDefault="00220CAE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.1</w:t>
            </w:r>
          </w:p>
        </w:tc>
        <w:tc>
          <w:tcPr>
            <w:tcW w:w="1057" w:type="dxa"/>
            <w:vAlign w:val="center"/>
          </w:tcPr>
          <w:p w14:paraId="66851E75" w14:textId="4A8C0EDB" w:rsidR="00220CAE" w:rsidRPr="00220CAE" w:rsidRDefault="00220CAE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6.33</w:t>
            </w:r>
          </w:p>
        </w:tc>
        <w:tc>
          <w:tcPr>
            <w:tcW w:w="1057" w:type="dxa"/>
            <w:vAlign w:val="center"/>
          </w:tcPr>
          <w:p w14:paraId="1BEE6917" w14:textId="3E0A03E7" w:rsidR="00220CAE" w:rsidRPr="004D1CD5" w:rsidRDefault="00220CAE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rFonts w:ascii="Calibri" w:hAnsi="Calibri" w:cs="Calibri"/>
                <w:color w:val="FF0000"/>
                <w:kern w:val="24"/>
                <w:sz w:val="20"/>
                <w:szCs w:val="20"/>
              </w:rPr>
              <w:t>1.79</w:t>
            </w:r>
          </w:p>
        </w:tc>
        <w:tc>
          <w:tcPr>
            <w:tcW w:w="1057" w:type="dxa"/>
            <w:vAlign w:val="center"/>
          </w:tcPr>
          <w:p w14:paraId="24425121" w14:textId="21447D4D" w:rsidR="00220CAE" w:rsidRPr="00220CAE" w:rsidRDefault="00220CAE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79</w:t>
            </w:r>
          </w:p>
        </w:tc>
        <w:tc>
          <w:tcPr>
            <w:tcW w:w="1057" w:type="dxa"/>
            <w:vAlign w:val="center"/>
          </w:tcPr>
          <w:p w14:paraId="1F2F1431" w14:textId="5B87B848" w:rsidR="00220CAE" w:rsidRPr="00220CAE" w:rsidRDefault="00220CAE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79</w:t>
            </w:r>
          </w:p>
        </w:tc>
        <w:tc>
          <w:tcPr>
            <w:tcW w:w="1057" w:type="dxa"/>
            <w:vAlign w:val="center"/>
          </w:tcPr>
          <w:p w14:paraId="6C264DED" w14:textId="32C512A4" w:rsidR="00220CAE" w:rsidRPr="00220CAE" w:rsidRDefault="005C27D5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6" w:type="dxa"/>
            <w:vAlign w:val="center"/>
          </w:tcPr>
          <w:p w14:paraId="14886ACC" w14:textId="18B62AD7" w:rsidR="00220CAE" w:rsidRPr="00220CAE" w:rsidRDefault="005C27D5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257" w:type="dxa"/>
          </w:tcPr>
          <w:p w14:paraId="0A5EE72E" w14:textId="77777777" w:rsidR="00220CAE" w:rsidRPr="00220CAE" w:rsidRDefault="00220CAE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</w:tcPr>
          <w:p w14:paraId="7676E88B" w14:textId="4B9BD576" w:rsidR="00220CAE" w:rsidRPr="00220CAE" w:rsidRDefault="005A4155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38 (19.9)</w:t>
            </w:r>
          </w:p>
        </w:tc>
        <w:tc>
          <w:tcPr>
            <w:tcW w:w="785" w:type="dxa"/>
          </w:tcPr>
          <w:p w14:paraId="246CB261" w14:textId="5529BE56" w:rsidR="00220CAE" w:rsidRPr="00220CAE" w:rsidRDefault="005A4155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3 (38.3)</w:t>
            </w:r>
          </w:p>
        </w:tc>
        <w:tc>
          <w:tcPr>
            <w:tcW w:w="733" w:type="dxa"/>
          </w:tcPr>
          <w:p w14:paraId="3902A4DC" w14:textId="7B751D6C" w:rsidR="00220CAE" w:rsidRPr="00220CAE" w:rsidRDefault="005A4155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9D76CD" w:rsidRPr="000D504F" w14:paraId="3347D255" w14:textId="77777777" w:rsidTr="009D7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66AF2831" w14:textId="1A6BB99C" w:rsidR="005C27D5" w:rsidRPr="00220CAE" w:rsidRDefault="005C27D5" w:rsidP="00220CA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4</w:t>
            </w:r>
            <w:r w:rsidR="000A1DFF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97" w:type="dxa"/>
            <w:vAlign w:val="center"/>
          </w:tcPr>
          <w:p w14:paraId="68A5C7F3" w14:textId="6B377C5A" w:rsidR="005C27D5" w:rsidRPr="00220CAE" w:rsidRDefault="005C27D5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5.3</w:t>
            </w:r>
          </w:p>
        </w:tc>
        <w:tc>
          <w:tcPr>
            <w:tcW w:w="949" w:type="dxa"/>
            <w:vAlign w:val="center"/>
          </w:tcPr>
          <w:p w14:paraId="3AF4A18D" w14:textId="7EA6F18A" w:rsidR="005C27D5" w:rsidRPr="00220CAE" w:rsidRDefault="005C27D5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.3</w:t>
            </w:r>
          </w:p>
        </w:tc>
        <w:tc>
          <w:tcPr>
            <w:tcW w:w="1057" w:type="dxa"/>
            <w:vAlign w:val="center"/>
          </w:tcPr>
          <w:p w14:paraId="55E663C1" w14:textId="223D04A7" w:rsidR="005C27D5" w:rsidRPr="00220CAE" w:rsidRDefault="005C27D5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057" w:type="dxa"/>
            <w:vAlign w:val="center"/>
          </w:tcPr>
          <w:p w14:paraId="028DD289" w14:textId="56831BF2" w:rsidR="005C27D5" w:rsidRPr="004D1CD5" w:rsidRDefault="005C27D5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24"/>
                <w:sz w:val="20"/>
                <w:szCs w:val="20"/>
              </w:rPr>
            </w:pPr>
            <w:r w:rsidRPr="004D1CD5">
              <w:rPr>
                <w:rFonts w:ascii="Calibri" w:hAnsi="Calibri" w:cs="Calibri"/>
                <w:color w:val="FF0000"/>
                <w:kern w:val="24"/>
                <w:sz w:val="20"/>
                <w:szCs w:val="20"/>
              </w:rPr>
              <w:t>4.64</w:t>
            </w:r>
          </w:p>
        </w:tc>
        <w:tc>
          <w:tcPr>
            <w:tcW w:w="1057" w:type="dxa"/>
            <w:vAlign w:val="center"/>
          </w:tcPr>
          <w:p w14:paraId="15D28912" w14:textId="3000680D" w:rsidR="005C27D5" w:rsidRPr="00220CAE" w:rsidRDefault="005C27D5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.5</w:t>
            </w:r>
          </w:p>
        </w:tc>
        <w:tc>
          <w:tcPr>
            <w:tcW w:w="1057" w:type="dxa"/>
            <w:vAlign w:val="center"/>
          </w:tcPr>
          <w:p w14:paraId="48E12CF7" w14:textId="2A28EB4D" w:rsidR="005C27D5" w:rsidRPr="00220CAE" w:rsidRDefault="005C27D5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.27</w:t>
            </w:r>
          </w:p>
        </w:tc>
        <w:tc>
          <w:tcPr>
            <w:tcW w:w="1057" w:type="dxa"/>
            <w:vAlign w:val="center"/>
          </w:tcPr>
          <w:p w14:paraId="0186DDC5" w14:textId="369BCE94" w:rsidR="005C27D5" w:rsidRPr="00220CAE" w:rsidRDefault="005C27D5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6" w:type="dxa"/>
            <w:vAlign w:val="center"/>
          </w:tcPr>
          <w:p w14:paraId="2DF68078" w14:textId="7DFDF71D" w:rsidR="005C27D5" w:rsidRPr="00220CAE" w:rsidRDefault="005C27D5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257" w:type="dxa"/>
          </w:tcPr>
          <w:p w14:paraId="64AB5462" w14:textId="77777777" w:rsidR="005C27D5" w:rsidRPr="00220CAE" w:rsidRDefault="005C27D5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</w:tcPr>
          <w:p w14:paraId="1BD12250" w14:textId="391D7E30" w:rsidR="005C27D5" w:rsidRPr="00220CAE" w:rsidRDefault="005A4155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64 (22.3)</w:t>
            </w:r>
          </w:p>
        </w:tc>
        <w:tc>
          <w:tcPr>
            <w:tcW w:w="785" w:type="dxa"/>
          </w:tcPr>
          <w:p w14:paraId="411E05AB" w14:textId="7D4A16A7" w:rsidR="005C27D5" w:rsidRPr="00220CAE" w:rsidRDefault="005A4155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33" w:type="dxa"/>
          </w:tcPr>
          <w:p w14:paraId="37CC4A36" w14:textId="7BAE2404" w:rsidR="005C27D5" w:rsidRPr="00220CAE" w:rsidRDefault="005A4155" w:rsidP="00220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9E282F" w:rsidRPr="000D504F" w14:paraId="1376BB65" w14:textId="357B7040" w:rsidTr="009D7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16B06DFA" w14:textId="77777777" w:rsidR="009D76CD" w:rsidRDefault="009D76CD" w:rsidP="009E282F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51039C56" w14:textId="31BC60E7" w:rsidR="00220CAE" w:rsidRPr="00220CAE" w:rsidRDefault="00220CAE" w:rsidP="009E282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color w:val="000000" w:themeColor="text1"/>
                <w:sz w:val="20"/>
                <w:szCs w:val="20"/>
              </w:rPr>
              <w:t>M</w:t>
            </w:r>
            <w:r w:rsidR="005C27D5">
              <w:rPr>
                <w:color w:val="000000" w:themeColor="text1"/>
                <w:sz w:val="20"/>
                <w:szCs w:val="20"/>
              </w:rPr>
              <w:t>5</w:t>
            </w:r>
            <w:r w:rsidR="000A1DFF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97" w:type="dxa"/>
            <w:vAlign w:val="center"/>
          </w:tcPr>
          <w:p w14:paraId="12917406" w14:textId="6F2B414A" w:rsidR="00220CAE" w:rsidRPr="00220CAE" w:rsidRDefault="00220CAE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949" w:type="dxa"/>
            <w:vAlign w:val="center"/>
          </w:tcPr>
          <w:p w14:paraId="711CC96B" w14:textId="5B2C1DDC" w:rsidR="00220CAE" w:rsidRPr="00220CAE" w:rsidRDefault="005C27D5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7867F365" w14:textId="7A22C97D" w:rsidR="00220CAE" w:rsidRPr="00220CAE" w:rsidRDefault="00220CAE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.2</w:t>
            </w:r>
          </w:p>
        </w:tc>
        <w:tc>
          <w:tcPr>
            <w:tcW w:w="1057" w:type="dxa"/>
            <w:vAlign w:val="center"/>
          </w:tcPr>
          <w:p w14:paraId="46F16EB0" w14:textId="27A8E45C" w:rsidR="00220CAE" w:rsidRPr="004D1CD5" w:rsidRDefault="004054D0" w:rsidP="00405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4D1CD5">
              <w:rPr>
                <w:color w:val="FF0000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37303FAA" w14:textId="42BD36BA" w:rsidR="00220CAE" w:rsidRPr="00220CAE" w:rsidRDefault="004054D0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51071B8C" w14:textId="51A94A98" w:rsidR="00220CAE" w:rsidRPr="00220CAE" w:rsidRDefault="004054D0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18B8ABF1" w14:textId="6AF52604" w:rsidR="00220CAE" w:rsidRPr="00220CAE" w:rsidRDefault="004054D0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6" w:type="dxa"/>
            <w:vAlign w:val="center"/>
          </w:tcPr>
          <w:p w14:paraId="7FA90D78" w14:textId="50F8B576" w:rsidR="00220CAE" w:rsidRPr="00220CAE" w:rsidRDefault="00220CAE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5.09</w:t>
            </w:r>
          </w:p>
        </w:tc>
        <w:tc>
          <w:tcPr>
            <w:tcW w:w="1257" w:type="dxa"/>
          </w:tcPr>
          <w:p w14:paraId="673840F6" w14:textId="415D3EAB" w:rsidR="00220CAE" w:rsidRPr="00220CAE" w:rsidRDefault="009D76CD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Shaking, increased crises</w:t>
            </w:r>
          </w:p>
        </w:tc>
        <w:tc>
          <w:tcPr>
            <w:tcW w:w="1357" w:type="dxa"/>
          </w:tcPr>
          <w:p w14:paraId="5D18789B" w14:textId="104C75AD" w:rsidR="00220CAE" w:rsidRPr="00220CAE" w:rsidRDefault="005A4155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435 (17.2)</w:t>
            </w:r>
          </w:p>
        </w:tc>
        <w:tc>
          <w:tcPr>
            <w:tcW w:w="785" w:type="dxa"/>
          </w:tcPr>
          <w:p w14:paraId="2657C4E9" w14:textId="56AB6A46" w:rsidR="00220CAE" w:rsidRPr="00220CAE" w:rsidRDefault="005A4155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733" w:type="dxa"/>
          </w:tcPr>
          <w:p w14:paraId="5B8E2968" w14:textId="1A22F46E" w:rsidR="00220CAE" w:rsidRPr="00220CAE" w:rsidRDefault="005A4155" w:rsidP="00220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</w:tr>
      <w:tr w:rsidR="009E282F" w:rsidRPr="000D504F" w14:paraId="50937B86" w14:textId="77D752AB" w:rsidTr="009D7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bottom"/>
          </w:tcPr>
          <w:p w14:paraId="4CFFBC7A" w14:textId="2BAA3BFD" w:rsidR="005C27D5" w:rsidRPr="005C27D5" w:rsidRDefault="005C27D5" w:rsidP="005C27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27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6</w:t>
            </w:r>
          </w:p>
        </w:tc>
        <w:tc>
          <w:tcPr>
            <w:tcW w:w="697" w:type="dxa"/>
            <w:vAlign w:val="center"/>
          </w:tcPr>
          <w:p w14:paraId="09EE634C" w14:textId="6974ACE4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4.6</w:t>
            </w:r>
          </w:p>
        </w:tc>
        <w:tc>
          <w:tcPr>
            <w:tcW w:w="949" w:type="dxa"/>
            <w:vAlign w:val="center"/>
          </w:tcPr>
          <w:p w14:paraId="19641F52" w14:textId="457F8F6D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0.3</w:t>
            </w:r>
          </w:p>
        </w:tc>
        <w:tc>
          <w:tcPr>
            <w:tcW w:w="1057" w:type="dxa"/>
            <w:vAlign w:val="center"/>
          </w:tcPr>
          <w:p w14:paraId="311255EC" w14:textId="23405718" w:rsidR="005C27D5" w:rsidRPr="00220CAE" w:rsidRDefault="00F029E9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2776FD00" w14:textId="466EA782" w:rsidR="005C27D5" w:rsidRPr="004D1CD5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rFonts w:ascii="Calibri" w:hAnsi="Calibri" w:cs="Calibri"/>
                <w:color w:val="FF0000"/>
                <w:kern w:val="24"/>
                <w:sz w:val="20"/>
                <w:szCs w:val="20"/>
              </w:rPr>
              <w:t>5.84</w:t>
            </w:r>
          </w:p>
        </w:tc>
        <w:tc>
          <w:tcPr>
            <w:tcW w:w="1057" w:type="dxa"/>
            <w:vAlign w:val="center"/>
          </w:tcPr>
          <w:p w14:paraId="1AD4C0AB" w14:textId="1E1D0490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5.84</w:t>
            </w:r>
          </w:p>
        </w:tc>
        <w:tc>
          <w:tcPr>
            <w:tcW w:w="1057" w:type="dxa"/>
            <w:vAlign w:val="center"/>
          </w:tcPr>
          <w:p w14:paraId="6EF02786" w14:textId="5A44D616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1057" w:type="dxa"/>
            <w:vAlign w:val="center"/>
          </w:tcPr>
          <w:p w14:paraId="0E2943DB" w14:textId="3658F6A3" w:rsidR="005C27D5" w:rsidRPr="00220CAE" w:rsidRDefault="00F029E9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6" w:type="dxa"/>
            <w:vAlign w:val="center"/>
          </w:tcPr>
          <w:p w14:paraId="601CEBEB" w14:textId="788AAF47" w:rsidR="005C27D5" w:rsidRPr="00220CAE" w:rsidRDefault="00F029E9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257" w:type="dxa"/>
          </w:tcPr>
          <w:p w14:paraId="33A690AA" w14:textId="48E8E82B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</w:tcPr>
          <w:p w14:paraId="046C8E8A" w14:textId="3B61A9EB" w:rsidR="005C27D5" w:rsidRPr="00220CAE" w:rsidRDefault="005A415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2 (20.7)</w:t>
            </w:r>
          </w:p>
        </w:tc>
        <w:tc>
          <w:tcPr>
            <w:tcW w:w="785" w:type="dxa"/>
          </w:tcPr>
          <w:p w14:paraId="350C0046" w14:textId="110570B3" w:rsidR="005C27D5" w:rsidRPr="00220CAE" w:rsidRDefault="005A415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3 (37)</w:t>
            </w:r>
          </w:p>
        </w:tc>
        <w:tc>
          <w:tcPr>
            <w:tcW w:w="733" w:type="dxa"/>
          </w:tcPr>
          <w:p w14:paraId="1A8B6CCC" w14:textId="4ACD1393" w:rsidR="005C27D5" w:rsidRPr="00220CAE" w:rsidRDefault="005A415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8</w:t>
            </w:r>
          </w:p>
        </w:tc>
      </w:tr>
      <w:tr w:rsidR="009E282F" w:rsidRPr="000D504F" w14:paraId="35FED2BB" w14:textId="71D99F8E" w:rsidTr="009D7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bottom"/>
          </w:tcPr>
          <w:p w14:paraId="44F6A5C3" w14:textId="22DE3F7B" w:rsidR="005C27D5" w:rsidRPr="005C27D5" w:rsidRDefault="005C27D5" w:rsidP="005C27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27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7</w:t>
            </w:r>
            <w:r w:rsidR="000A1D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97" w:type="dxa"/>
            <w:vAlign w:val="center"/>
          </w:tcPr>
          <w:p w14:paraId="4541FAC3" w14:textId="3C198E28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6.6</w:t>
            </w:r>
          </w:p>
        </w:tc>
        <w:tc>
          <w:tcPr>
            <w:tcW w:w="949" w:type="dxa"/>
            <w:vAlign w:val="center"/>
          </w:tcPr>
          <w:p w14:paraId="0F3DEB47" w14:textId="3AB950DA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.2</w:t>
            </w:r>
          </w:p>
        </w:tc>
        <w:tc>
          <w:tcPr>
            <w:tcW w:w="1057" w:type="dxa"/>
            <w:vAlign w:val="center"/>
          </w:tcPr>
          <w:p w14:paraId="5577AD80" w14:textId="4F578552" w:rsidR="005C27D5" w:rsidRPr="00220CAE" w:rsidRDefault="00F029E9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6B47F5DE" w14:textId="26A9A182" w:rsidR="005C27D5" w:rsidRPr="004D1CD5" w:rsidRDefault="00F029E9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4D1CD5">
              <w:rPr>
                <w:color w:val="FF0000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42B034D8" w14:textId="1DD5F8AA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7.08</w:t>
            </w:r>
          </w:p>
        </w:tc>
        <w:tc>
          <w:tcPr>
            <w:tcW w:w="1057" w:type="dxa"/>
            <w:vAlign w:val="center"/>
          </w:tcPr>
          <w:p w14:paraId="7CE80B39" w14:textId="7F9A5E40" w:rsidR="005C27D5" w:rsidRPr="00220CAE" w:rsidRDefault="00F029E9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6D0371DB" w14:textId="34B15019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.8</w:t>
            </w:r>
          </w:p>
        </w:tc>
        <w:tc>
          <w:tcPr>
            <w:tcW w:w="1056" w:type="dxa"/>
            <w:vAlign w:val="center"/>
          </w:tcPr>
          <w:p w14:paraId="3833CAFB" w14:textId="115AADB8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.5</w:t>
            </w:r>
          </w:p>
        </w:tc>
        <w:tc>
          <w:tcPr>
            <w:tcW w:w="1257" w:type="dxa"/>
          </w:tcPr>
          <w:p w14:paraId="1AF81E9B" w14:textId="77777777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7" w:type="dxa"/>
          </w:tcPr>
          <w:p w14:paraId="7A4052E7" w14:textId="2BDF22B0" w:rsidR="005C27D5" w:rsidRPr="00220CAE" w:rsidRDefault="005A415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56 (27.3)</w:t>
            </w:r>
          </w:p>
        </w:tc>
        <w:tc>
          <w:tcPr>
            <w:tcW w:w="785" w:type="dxa"/>
          </w:tcPr>
          <w:p w14:paraId="67C03396" w14:textId="626282C4" w:rsidR="005C27D5" w:rsidRPr="00220CAE" w:rsidRDefault="005A415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575 (40)</w:t>
            </w:r>
          </w:p>
        </w:tc>
        <w:tc>
          <w:tcPr>
            <w:tcW w:w="733" w:type="dxa"/>
          </w:tcPr>
          <w:p w14:paraId="44CAF56F" w14:textId="6F8FECBF" w:rsidR="005C27D5" w:rsidRPr="00220CAE" w:rsidRDefault="005A415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</w:tr>
      <w:tr w:rsidR="009E282F" w:rsidRPr="000D504F" w14:paraId="32E1CBC8" w14:textId="39367E10" w:rsidTr="009D7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bottom"/>
          </w:tcPr>
          <w:p w14:paraId="0BE717B8" w14:textId="4336290D" w:rsidR="005C27D5" w:rsidRPr="005C27D5" w:rsidRDefault="005C27D5" w:rsidP="005C27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27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8</w:t>
            </w:r>
            <w:r w:rsidR="000A1D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97" w:type="dxa"/>
            <w:vAlign w:val="center"/>
          </w:tcPr>
          <w:p w14:paraId="3B85A1C5" w14:textId="3B6F5A84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9.7</w:t>
            </w:r>
          </w:p>
        </w:tc>
        <w:tc>
          <w:tcPr>
            <w:tcW w:w="949" w:type="dxa"/>
            <w:vAlign w:val="center"/>
          </w:tcPr>
          <w:p w14:paraId="109BD7B0" w14:textId="56589DCA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057" w:type="dxa"/>
            <w:vAlign w:val="center"/>
          </w:tcPr>
          <w:p w14:paraId="45AE3B9A" w14:textId="2398A9C3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.5</w:t>
            </w:r>
          </w:p>
        </w:tc>
        <w:tc>
          <w:tcPr>
            <w:tcW w:w="1057" w:type="dxa"/>
            <w:vAlign w:val="center"/>
          </w:tcPr>
          <w:p w14:paraId="4831536B" w14:textId="5EC72F21" w:rsidR="005C27D5" w:rsidRPr="004D1CD5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rFonts w:ascii="Calibri" w:hAnsi="Calibri" w:cs="Calibri"/>
                <w:color w:val="FF0000"/>
                <w:kern w:val="24"/>
                <w:sz w:val="20"/>
                <w:szCs w:val="20"/>
              </w:rPr>
              <w:t>9.22</w:t>
            </w:r>
          </w:p>
        </w:tc>
        <w:tc>
          <w:tcPr>
            <w:tcW w:w="1057" w:type="dxa"/>
            <w:vAlign w:val="center"/>
          </w:tcPr>
          <w:p w14:paraId="275A0CDC" w14:textId="1A67E32D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.4</w:t>
            </w:r>
          </w:p>
        </w:tc>
        <w:tc>
          <w:tcPr>
            <w:tcW w:w="1057" w:type="dxa"/>
            <w:vAlign w:val="center"/>
          </w:tcPr>
          <w:p w14:paraId="44AC175B" w14:textId="1E82F530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.92</w:t>
            </w:r>
          </w:p>
        </w:tc>
        <w:tc>
          <w:tcPr>
            <w:tcW w:w="1057" w:type="dxa"/>
            <w:vAlign w:val="center"/>
          </w:tcPr>
          <w:p w14:paraId="1908EA2F" w14:textId="210502FD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.60</w:t>
            </w:r>
          </w:p>
        </w:tc>
        <w:tc>
          <w:tcPr>
            <w:tcW w:w="1056" w:type="dxa"/>
            <w:vAlign w:val="center"/>
          </w:tcPr>
          <w:p w14:paraId="060CC4AD" w14:textId="58506180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.40</w:t>
            </w:r>
          </w:p>
        </w:tc>
        <w:tc>
          <w:tcPr>
            <w:tcW w:w="1257" w:type="dxa"/>
          </w:tcPr>
          <w:p w14:paraId="0C413654" w14:textId="77777777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7" w:type="dxa"/>
          </w:tcPr>
          <w:p w14:paraId="319A7914" w14:textId="1BB9A96A" w:rsidR="005C27D5" w:rsidRPr="00220CAE" w:rsidRDefault="005A415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543 (20.3)</w:t>
            </w:r>
          </w:p>
        </w:tc>
        <w:tc>
          <w:tcPr>
            <w:tcW w:w="785" w:type="dxa"/>
          </w:tcPr>
          <w:p w14:paraId="222EECED" w14:textId="4C12C499" w:rsidR="005C27D5" w:rsidRPr="00220CAE" w:rsidRDefault="005A415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6 (27.6)</w:t>
            </w:r>
          </w:p>
        </w:tc>
        <w:tc>
          <w:tcPr>
            <w:tcW w:w="733" w:type="dxa"/>
          </w:tcPr>
          <w:p w14:paraId="7A8F0460" w14:textId="1B7768FB" w:rsidR="005C27D5" w:rsidRPr="00220CAE" w:rsidRDefault="005A415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8</w:t>
            </w:r>
          </w:p>
        </w:tc>
      </w:tr>
      <w:tr w:rsidR="009E282F" w:rsidRPr="000D504F" w14:paraId="02AE57B2" w14:textId="5BA7CB89" w:rsidTr="009D7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bottom"/>
          </w:tcPr>
          <w:p w14:paraId="1B539492" w14:textId="0FD1A99F" w:rsidR="005C27D5" w:rsidRPr="005C27D5" w:rsidRDefault="005C27D5" w:rsidP="005C27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27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9</w:t>
            </w:r>
            <w:r w:rsidR="000A1D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97" w:type="dxa"/>
            <w:vAlign w:val="center"/>
          </w:tcPr>
          <w:p w14:paraId="70776181" w14:textId="39F04675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0.3</w:t>
            </w:r>
          </w:p>
        </w:tc>
        <w:tc>
          <w:tcPr>
            <w:tcW w:w="949" w:type="dxa"/>
            <w:vAlign w:val="center"/>
          </w:tcPr>
          <w:p w14:paraId="2EE4821B" w14:textId="39C1F0CB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1057" w:type="dxa"/>
            <w:vAlign w:val="center"/>
          </w:tcPr>
          <w:p w14:paraId="0F60238C" w14:textId="32B5604D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5.93</w:t>
            </w:r>
          </w:p>
        </w:tc>
        <w:tc>
          <w:tcPr>
            <w:tcW w:w="1057" w:type="dxa"/>
            <w:vAlign w:val="center"/>
          </w:tcPr>
          <w:p w14:paraId="76406E40" w14:textId="1EB9512E" w:rsidR="005C27D5" w:rsidRPr="004D1CD5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rFonts w:ascii="Calibri" w:hAnsi="Calibri" w:cs="Calibri"/>
                <w:color w:val="FF0000"/>
                <w:kern w:val="24"/>
                <w:sz w:val="20"/>
                <w:szCs w:val="20"/>
              </w:rPr>
              <w:t>7.55</w:t>
            </w:r>
          </w:p>
        </w:tc>
        <w:tc>
          <w:tcPr>
            <w:tcW w:w="1057" w:type="dxa"/>
            <w:vAlign w:val="center"/>
          </w:tcPr>
          <w:p w14:paraId="20D27687" w14:textId="23197D04" w:rsidR="005C27D5" w:rsidRPr="00220CAE" w:rsidRDefault="00F029E9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4519D476" w14:textId="466C17D8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5.47</w:t>
            </w:r>
          </w:p>
        </w:tc>
        <w:tc>
          <w:tcPr>
            <w:tcW w:w="1057" w:type="dxa"/>
            <w:vAlign w:val="center"/>
          </w:tcPr>
          <w:p w14:paraId="0AF88E49" w14:textId="3BDB93E8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5.67</w:t>
            </w:r>
          </w:p>
        </w:tc>
        <w:tc>
          <w:tcPr>
            <w:tcW w:w="1056" w:type="dxa"/>
            <w:vAlign w:val="center"/>
          </w:tcPr>
          <w:p w14:paraId="7C772AB5" w14:textId="71C60E55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257" w:type="dxa"/>
          </w:tcPr>
          <w:p w14:paraId="43DC3AD7" w14:textId="77777777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7" w:type="dxa"/>
          </w:tcPr>
          <w:p w14:paraId="0E53573C" w14:textId="78F6D843" w:rsidR="005C27D5" w:rsidRPr="00220CAE" w:rsidRDefault="005A415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695 (22.1)</w:t>
            </w:r>
          </w:p>
        </w:tc>
        <w:tc>
          <w:tcPr>
            <w:tcW w:w="785" w:type="dxa"/>
          </w:tcPr>
          <w:p w14:paraId="3653B880" w14:textId="66815F5F" w:rsidR="005C27D5" w:rsidRPr="00220CAE" w:rsidRDefault="005A415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705 (31.4)</w:t>
            </w:r>
          </w:p>
        </w:tc>
        <w:tc>
          <w:tcPr>
            <w:tcW w:w="733" w:type="dxa"/>
          </w:tcPr>
          <w:p w14:paraId="4F383FEE" w14:textId="6B857DAE" w:rsidR="005C27D5" w:rsidRPr="00220CAE" w:rsidRDefault="005A415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</w:tr>
      <w:tr w:rsidR="009E282F" w:rsidRPr="000D504F" w14:paraId="65B60AC0" w14:textId="3BF95C49" w:rsidTr="009D7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bottom"/>
          </w:tcPr>
          <w:p w14:paraId="7566F78A" w14:textId="796500B1" w:rsidR="005C27D5" w:rsidRPr="005C27D5" w:rsidRDefault="005C27D5" w:rsidP="005C27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27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10</w:t>
            </w:r>
            <w:r w:rsidR="000A1D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97" w:type="dxa"/>
            <w:vAlign w:val="center"/>
          </w:tcPr>
          <w:p w14:paraId="0A336BF7" w14:textId="51CBBB70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2.1</w:t>
            </w:r>
          </w:p>
        </w:tc>
        <w:tc>
          <w:tcPr>
            <w:tcW w:w="949" w:type="dxa"/>
            <w:vAlign w:val="center"/>
          </w:tcPr>
          <w:p w14:paraId="71C18C76" w14:textId="7F49793F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.6</w:t>
            </w:r>
          </w:p>
        </w:tc>
        <w:tc>
          <w:tcPr>
            <w:tcW w:w="1057" w:type="dxa"/>
            <w:vAlign w:val="center"/>
          </w:tcPr>
          <w:p w14:paraId="293691BD" w14:textId="733C483B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.89</w:t>
            </w:r>
          </w:p>
        </w:tc>
        <w:tc>
          <w:tcPr>
            <w:tcW w:w="1057" w:type="dxa"/>
            <w:vAlign w:val="center"/>
          </w:tcPr>
          <w:p w14:paraId="2D81D7B4" w14:textId="5620D807" w:rsidR="005C27D5" w:rsidRPr="004D1CD5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rFonts w:ascii="Calibri" w:hAnsi="Calibri" w:cs="Calibri"/>
                <w:color w:val="FF0000"/>
                <w:kern w:val="24"/>
                <w:sz w:val="20"/>
                <w:szCs w:val="20"/>
              </w:rPr>
              <w:t>5.1</w:t>
            </w:r>
          </w:p>
        </w:tc>
        <w:tc>
          <w:tcPr>
            <w:tcW w:w="1057" w:type="dxa"/>
            <w:vAlign w:val="center"/>
          </w:tcPr>
          <w:p w14:paraId="693CD846" w14:textId="450C55D7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6.90</w:t>
            </w:r>
          </w:p>
        </w:tc>
        <w:tc>
          <w:tcPr>
            <w:tcW w:w="1057" w:type="dxa"/>
            <w:vAlign w:val="center"/>
          </w:tcPr>
          <w:p w14:paraId="5E41E4FF" w14:textId="0545F605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6.00</w:t>
            </w:r>
          </w:p>
        </w:tc>
        <w:tc>
          <w:tcPr>
            <w:tcW w:w="1057" w:type="dxa"/>
            <w:vAlign w:val="center"/>
          </w:tcPr>
          <w:p w14:paraId="20FAF63C" w14:textId="67FBDA48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9.38</w:t>
            </w:r>
          </w:p>
        </w:tc>
        <w:tc>
          <w:tcPr>
            <w:tcW w:w="1056" w:type="dxa"/>
            <w:vAlign w:val="center"/>
          </w:tcPr>
          <w:p w14:paraId="56C52F57" w14:textId="43F1EC66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.37</w:t>
            </w:r>
          </w:p>
        </w:tc>
        <w:tc>
          <w:tcPr>
            <w:tcW w:w="1257" w:type="dxa"/>
          </w:tcPr>
          <w:p w14:paraId="4F870FF3" w14:textId="77777777" w:rsidR="005C27D5" w:rsidRPr="00220CAE" w:rsidRDefault="005C27D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7" w:type="dxa"/>
          </w:tcPr>
          <w:p w14:paraId="5A81443F" w14:textId="7240E113" w:rsidR="005C27D5" w:rsidRPr="00220CAE" w:rsidRDefault="005A415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702 (19.5)</w:t>
            </w:r>
          </w:p>
        </w:tc>
        <w:tc>
          <w:tcPr>
            <w:tcW w:w="785" w:type="dxa"/>
          </w:tcPr>
          <w:p w14:paraId="762CB384" w14:textId="6DD2D7FF" w:rsidR="005C27D5" w:rsidRPr="00220CAE" w:rsidRDefault="005A415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725 (26.2)</w:t>
            </w:r>
          </w:p>
        </w:tc>
        <w:tc>
          <w:tcPr>
            <w:tcW w:w="733" w:type="dxa"/>
          </w:tcPr>
          <w:p w14:paraId="685639A7" w14:textId="6796A480" w:rsidR="005C27D5" w:rsidRPr="00220CAE" w:rsidRDefault="005A4155" w:rsidP="005C2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</w:tr>
      <w:tr w:rsidR="009E282F" w:rsidRPr="000D504F" w14:paraId="2F0B5413" w14:textId="4EEEB367" w:rsidTr="009D7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bottom"/>
          </w:tcPr>
          <w:p w14:paraId="13C7420B" w14:textId="32D86E87" w:rsidR="005C27D5" w:rsidRPr="005C27D5" w:rsidRDefault="005C27D5" w:rsidP="005C27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27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11</w:t>
            </w:r>
            <w:r w:rsidR="000A1D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97" w:type="dxa"/>
            <w:vAlign w:val="center"/>
          </w:tcPr>
          <w:p w14:paraId="5E3D4EC0" w14:textId="0FE295BA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949" w:type="dxa"/>
            <w:vAlign w:val="center"/>
          </w:tcPr>
          <w:p w14:paraId="710302C6" w14:textId="39D1F6D5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.3</w:t>
            </w:r>
          </w:p>
        </w:tc>
        <w:tc>
          <w:tcPr>
            <w:tcW w:w="1057" w:type="dxa"/>
            <w:vAlign w:val="center"/>
          </w:tcPr>
          <w:p w14:paraId="1B8E5CC5" w14:textId="378F9AA9" w:rsidR="005C27D5" w:rsidRPr="00220CAE" w:rsidRDefault="00F029E9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3F89A857" w14:textId="3306E2A4" w:rsidR="005C27D5" w:rsidRPr="004D1CD5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rFonts w:ascii="Calibri" w:hAnsi="Calibri" w:cs="Calibri"/>
                <w:color w:val="FF0000"/>
                <w:kern w:val="24"/>
                <w:sz w:val="20"/>
                <w:szCs w:val="20"/>
              </w:rPr>
              <w:t>5.7</w:t>
            </w:r>
          </w:p>
        </w:tc>
        <w:tc>
          <w:tcPr>
            <w:tcW w:w="1057" w:type="dxa"/>
            <w:vAlign w:val="center"/>
          </w:tcPr>
          <w:p w14:paraId="1F0BE2FB" w14:textId="2A318266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057" w:type="dxa"/>
            <w:vAlign w:val="center"/>
          </w:tcPr>
          <w:p w14:paraId="260F74B4" w14:textId="48644E35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-0.75</w:t>
            </w:r>
          </w:p>
        </w:tc>
        <w:tc>
          <w:tcPr>
            <w:tcW w:w="1057" w:type="dxa"/>
            <w:vAlign w:val="center"/>
          </w:tcPr>
          <w:p w14:paraId="39FCD5BD" w14:textId="4B192836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.64</w:t>
            </w:r>
          </w:p>
        </w:tc>
        <w:tc>
          <w:tcPr>
            <w:tcW w:w="1056" w:type="dxa"/>
            <w:vAlign w:val="center"/>
          </w:tcPr>
          <w:p w14:paraId="33A07DEA" w14:textId="1F287B1B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-1.18</w:t>
            </w:r>
          </w:p>
        </w:tc>
        <w:tc>
          <w:tcPr>
            <w:tcW w:w="1257" w:type="dxa"/>
          </w:tcPr>
          <w:p w14:paraId="22EADA0F" w14:textId="77777777" w:rsidR="005C27D5" w:rsidRPr="00220CAE" w:rsidRDefault="005C27D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7" w:type="dxa"/>
          </w:tcPr>
          <w:p w14:paraId="7DA203B6" w14:textId="422C5EBC" w:rsidR="005C27D5" w:rsidRPr="00220CAE" w:rsidRDefault="005A415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461 (20.1)</w:t>
            </w:r>
          </w:p>
        </w:tc>
        <w:tc>
          <w:tcPr>
            <w:tcW w:w="785" w:type="dxa"/>
          </w:tcPr>
          <w:p w14:paraId="274A618B" w14:textId="1962EDF8" w:rsidR="005C27D5" w:rsidRPr="00220CAE" w:rsidRDefault="005A415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48 (34.9)</w:t>
            </w:r>
          </w:p>
        </w:tc>
        <w:tc>
          <w:tcPr>
            <w:tcW w:w="733" w:type="dxa"/>
          </w:tcPr>
          <w:p w14:paraId="36655A4C" w14:textId="4DA0F1DA" w:rsidR="005C27D5" w:rsidRPr="00220CAE" w:rsidRDefault="005A4155" w:rsidP="005C2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</w:tr>
      <w:tr w:rsidR="009E282F" w:rsidRPr="000D504F" w14:paraId="5DBF120A" w14:textId="6945F451" w:rsidTr="009D7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bottom"/>
          </w:tcPr>
          <w:p w14:paraId="60A51D1D" w14:textId="0334A6CA" w:rsidR="00F029E9" w:rsidRPr="005C27D5" w:rsidRDefault="00F029E9" w:rsidP="00F029E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27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12</w:t>
            </w:r>
          </w:p>
        </w:tc>
        <w:tc>
          <w:tcPr>
            <w:tcW w:w="697" w:type="dxa"/>
            <w:vAlign w:val="center"/>
          </w:tcPr>
          <w:p w14:paraId="395AD4ED" w14:textId="0296B27A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8.2</w:t>
            </w:r>
          </w:p>
        </w:tc>
        <w:tc>
          <w:tcPr>
            <w:tcW w:w="949" w:type="dxa"/>
            <w:vAlign w:val="center"/>
          </w:tcPr>
          <w:p w14:paraId="6CA75772" w14:textId="25B0DF76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6AD297F6" w14:textId="6AABEC9A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0.7</w:t>
            </w:r>
          </w:p>
        </w:tc>
        <w:tc>
          <w:tcPr>
            <w:tcW w:w="1057" w:type="dxa"/>
            <w:vAlign w:val="center"/>
          </w:tcPr>
          <w:p w14:paraId="2C1CB9C5" w14:textId="6F078C54" w:rsidR="00F029E9" w:rsidRPr="004D1CD5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rFonts w:ascii="Calibri" w:hAnsi="Calibri" w:cs="Calibri"/>
                <w:color w:val="FF0000"/>
                <w:kern w:val="24"/>
                <w:sz w:val="20"/>
                <w:szCs w:val="20"/>
              </w:rPr>
              <w:t>-0.9</w:t>
            </w:r>
          </w:p>
        </w:tc>
        <w:tc>
          <w:tcPr>
            <w:tcW w:w="1057" w:type="dxa"/>
            <w:vAlign w:val="center"/>
          </w:tcPr>
          <w:p w14:paraId="650F88B7" w14:textId="0F9F6456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057" w:type="dxa"/>
            <w:vAlign w:val="center"/>
          </w:tcPr>
          <w:p w14:paraId="1FFCBFA1" w14:textId="70CC89D8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3E505396" w14:textId="71D117FB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6" w:type="dxa"/>
            <w:vAlign w:val="center"/>
          </w:tcPr>
          <w:p w14:paraId="2AA38200" w14:textId="7D91E367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257" w:type="dxa"/>
          </w:tcPr>
          <w:p w14:paraId="1AFE287B" w14:textId="77777777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</w:tcPr>
          <w:p w14:paraId="6F33D3D9" w14:textId="77C24353" w:rsidR="00F029E9" w:rsidRPr="00220CAE" w:rsidRDefault="005A4155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2 (20.3)</w:t>
            </w:r>
          </w:p>
        </w:tc>
        <w:tc>
          <w:tcPr>
            <w:tcW w:w="785" w:type="dxa"/>
          </w:tcPr>
          <w:p w14:paraId="1430A1D4" w14:textId="69729D9C" w:rsidR="00F029E9" w:rsidRPr="00220CAE" w:rsidRDefault="005A4155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33" w:type="dxa"/>
          </w:tcPr>
          <w:p w14:paraId="3BBAB80B" w14:textId="6891734C" w:rsidR="00F029E9" w:rsidRPr="00220CAE" w:rsidRDefault="005A4155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</w:t>
            </w:r>
          </w:p>
        </w:tc>
      </w:tr>
      <w:tr w:rsidR="009E282F" w:rsidRPr="000D504F" w14:paraId="08F0D99D" w14:textId="05335810" w:rsidTr="009D7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bottom"/>
          </w:tcPr>
          <w:p w14:paraId="0623F3E3" w14:textId="188F4B50" w:rsidR="00F029E9" w:rsidRPr="005C27D5" w:rsidRDefault="00F029E9" w:rsidP="00F029E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27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13</w:t>
            </w:r>
          </w:p>
        </w:tc>
        <w:tc>
          <w:tcPr>
            <w:tcW w:w="697" w:type="dxa"/>
            <w:vAlign w:val="center"/>
          </w:tcPr>
          <w:p w14:paraId="2C4FEE4F" w14:textId="6A49A4BF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2.3</w:t>
            </w:r>
          </w:p>
        </w:tc>
        <w:tc>
          <w:tcPr>
            <w:tcW w:w="949" w:type="dxa"/>
            <w:vAlign w:val="center"/>
          </w:tcPr>
          <w:p w14:paraId="117611F0" w14:textId="46B7B2F9" w:rsidR="00F029E9" w:rsidRPr="00F029E9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799AD15E" w14:textId="3FC197D7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435EF14B" w14:textId="07F66181" w:rsidR="00F029E9" w:rsidRPr="004D1CD5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4D1CD5">
              <w:rPr>
                <w:color w:val="FF0000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2C5BA4B0" w14:textId="70D8E76B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5.63</w:t>
            </w:r>
          </w:p>
        </w:tc>
        <w:tc>
          <w:tcPr>
            <w:tcW w:w="1057" w:type="dxa"/>
            <w:vAlign w:val="center"/>
          </w:tcPr>
          <w:p w14:paraId="52C9B0A1" w14:textId="081F7D00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1E89EF46" w14:textId="3B0B174E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6" w:type="dxa"/>
            <w:vAlign w:val="center"/>
          </w:tcPr>
          <w:p w14:paraId="2CAD21A7" w14:textId="3389EEEB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257" w:type="dxa"/>
          </w:tcPr>
          <w:p w14:paraId="41053E42" w14:textId="77777777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</w:tcPr>
          <w:p w14:paraId="3A7CD639" w14:textId="6AFF34E5" w:rsidR="00F029E9" w:rsidRPr="00220CAE" w:rsidRDefault="005A4155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 (14.2)</w:t>
            </w:r>
          </w:p>
        </w:tc>
        <w:tc>
          <w:tcPr>
            <w:tcW w:w="785" w:type="dxa"/>
          </w:tcPr>
          <w:p w14:paraId="74DAAC2A" w14:textId="5424631C" w:rsidR="00F029E9" w:rsidRPr="00220CAE" w:rsidRDefault="005A4155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33" w:type="dxa"/>
          </w:tcPr>
          <w:p w14:paraId="1DC61E07" w14:textId="3CD9DA3F" w:rsidR="00F029E9" w:rsidRPr="00220CAE" w:rsidRDefault="005A4155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9E282F" w:rsidRPr="000D504F" w14:paraId="267276D7" w14:textId="547ABF91" w:rsidTr="009D7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bottom"/>
          </w:tcPr>
          <w:p w14:paraId="1AD91CA0" w14:textId="274DB975" w:rsidR="00F029E9" w:rsidRPr="005C27D5" w:rsidRDefault="00F029E9" w:rsidP="00F029E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27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14</w:t>
            </w:r>
          </w:p>
        </w:tc>
        <w:tc>
          <w:tcPr>
            <w:tcW w:w="697" w:type="dxa"/>
            <w:vAlign w:val="center"/>
          </w:tcPr>
          <w:p w14:paraId="162BEFA2" w14:textId="26421699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2.9</w:t>
            </w:r>
          </w:p>
        </w:tc>
        <w:tc>
          <w:tcPr>
            <w:tcW w:w="949" w:type="dxa"/>
            <w:vAlign w:val="center"/>
          </w:tcPr>
          <w:p w14:paraId="2E94D499" w14:textId="1BA43545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1EACB4A5" w14:textId="60A0C2CF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0.32</w:t>
            </w:r>
          </w:p>
        </w:tc>
        <w:tc>
          <w:tcPr>
            <w:tcW w:w="1057" w:type="dxa"/>
            <w:vAlign w:val="center"/>
          </w:tcPr>
          <w:p w14:paraId="629AE738" w14:textId="4C32EC35" w:rsidR="00F029E9" w:rsidRPr="004D1CD5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rFonts w:ascii="Calibri" w:hAnsi="Calibri" w:cs="Calibri"/>
                <w:color w:val="FF0000"/>
                <w:kern w:val="24"/>
                <w:sz w:val="20"/>
                <w:szCs w:val="20"/>
              </w:rPr>
              <w:t>0.21</w:t>
            </w:r>
          </w:p>
        </w:tc>
        <w:tc>
          <w:tcPr>
            <w:tcW w:w="1057" w:type="dxa"/>
            <w:vAlign w:val="center"/>
          </w:tcPr>
          <w:p w14:paraId="6BA541E8" w14:textId="589C7C4D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0.32</w:t>
            </w:r>
          </w:p>
        </w:tc>
        <w:tc>
          <w:tcPr>
            <w:tcW w:w="1057" w:type="dxa"/>
            <w:vAlign w:val="center"/>
          </w:tcPr>
          <w:p w14:paraId="3DDE5712" w14:textId="06598804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0.42</w:t>
            </w:r>
          </w:p>
        </w:tc>
        <w:tc>
          <w:tcPr>
            <w:tcW w:w="1057" w:type="dxa"/>
            <w:vAlign w:val="center"/>
          </w:tcPr>
          <w:p w14:paraId="15BF15B3" w14:textId="33C3C677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0.35</w:t>
            </w:r>
          </w:p>
        </w:tc>
        <w:tc>
          <w:tcPr>
            <w:tcW w:w="1056" w:type="dxa"/>
            <w:vAlign w:val="center"/>
          </w:tcPr>
          <w:p w14:paraId="5EB0246E" w14:textId="78A181DE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0.34</w:t>
            </w:r>
          </w:p>
        </w:tc>
        <w:tc>
          <w:tcPr>
            <w:tcW w:w="1257" w:type="dxa"/>
          </w:tcPr>
          <w:p w14:paraId="7EBCCD7A" w14:textId="77777777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7" w:type="dxa"/>
          </w:tcPr>
          <w:p w14:paraId="5E4B4BD5" w14:textId="5AE8C592" w:rsidR="00F029E9" w:rsidRPr="00220CAE" w:rsidRDefault="005A4155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555 (21)</w:t>
            </w:r>
          </w:p>
        </w:tc>
        <w:tc>
          <w:tcPr>
            <w:tcW w:w="785" w:type="dxa"/>
          </w:tcPr>
          <w:p w14:paraId="5396841D" w14:textId="511EEB3C" w:rsidR="00F029E9" w:rsidRPr="00220CAE" w:rsidRDefault="005A4155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54 (29.3)</w:t>
            </w:r>
          </w:p>
        </w:tc>
        <w:tc>
          <w:tcPr>
            <w:tcW w:w="733" w:type="dxa"/>
          </w:tcPr>
          <w:p w14:paraId="04141364" w14:textId="4808B4F1" w:rsidR="00F029E9" w:rsidRPr="00220CAE" w:rsidRDefault="005A4155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</w:tr>
      <w:tr w:rsidR="009E282F" w:rsidRPr="000D504F" w14:paraId="3D9CC5FD" w14:textId="1138A485" w:rsidTr="009D7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bottom"/>
          </w:tcPr>
          <w:p w14:paraId="1045D8A5" w14:textId="3414FDFF" w:rsidR="00F029E9" w:rsidRPr="005C27D5" w:rsidRDefault="00F029E9" w:rsidP="00F029E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27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15</w:t>
            </w:r>
            <w:r w:rsidR="000A1DF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97" w:type="dxa"/>
            <w:vAlign w:val="center"/>
          </w:tcPr>
          <w:p w14:paraId="6294F0CE" w14:textId="5069A294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4.2</w:t>
            </w:r>
          </w:p>
        </w:tc>
        <w:tc>
          <w:tcPr>
            <w:tcW w:w="949" w:type="dxa"/>
            <w:vAlign w:val="center"/>
          </w:tcPr>
          <w:p w14:paraId="06E6F7E4" w14:textId="22FCC48F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.1</w:t>
            </w:r>
          </w:p>
        </w:tc>
        <w:tc>
          <w:tcPr>
            <w:tcW w:w="1057" w:type="dxa"/>
            <w:vAlign w:val="center"/>
          </w:tcPr>
          <w:p w14:paraId="65C08C44" w14:textId="125E6A80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057" w:type="dxa"/>
            <w:vAlign w:val="center"/>
          </w:tcPr>
          <w:p w14:paraId="26D1ED83" w14:textId="67001C27" w:rsidR="00F029E9" w:rsidRPr="004D1CD5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rFonts w:ascii="Calibri" w:hAnsi="Calibri" w:cs="Calibri"/>
                <w:color w:val="FF0000"/>
                <w:kern w:val="24"/>
                <w:sz w:val="20"/>
                <w:szCs w:val="20"/>
              </w:rPr>
              <w:t>4.6</w:t>
            </w:r>
          </w:p>
        </w:tc>
        <w:tc>
          <w:tcPr>
            <w:tcW w:w="1057" w:type="dxa"/>
            <w:vAlign w:val="center"/>
          </w:tcPr>
          <w:p w14:paraId="5E918824" w14:textId="0A4503C6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8.33</w:t>
            </w:r>
          </w:p>
        </w:tc>
        <w:tc>
          <w:tcPr>
            <w:tcW w:w="1057" w:type="dxa"/>
            <w:vAlign w:val="center"/>
          </w:tcPr>
          <w:p w14:paraId="1020A6D8" w14:textId="14AE8339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.20</w:t>
            </w:r>
          </w:p>
        </w:tc>
        <w:tc>
          <w:tcPr>
            <w:tcW w:w="1057" w:type="dxa"/>
            <w:vAlign w:val="center"/>
          </w:tcPr>
          <w:p w14:paraId="4FAD772C" w14:textId="05ECCF58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.10</w:t>
            </w:r>
          </w:p>
        </w:tc>
        <w:tc>
          <w:tcPr>
            <w:tcW w:w="1056" w:type="dxa"/>
            <w:vAlign w:val="center"/>
          </w:tcPr>
          <w:p w14:paraId="4CC1B07F" w14:textId="07D64F80" w:rsidR="00F029E9" w:rsidRPr="00220CAE" w:rsidRDefault="00BC6167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257" w:type="dxa"/>
          </w:tcPr>
          <w:p w14:paraId="70E124B1" w14:textId="77777777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</w:tcPr>
          <w:p w14:paraId="36557006" w14:textId="4D626C4A" w:rsidR="00F029E9" w:rsidRPr="00220CAE" w:rsidRDefault="005A4155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5 (19.9)</w:t>
            </w:r>
          </w:p>
        </w:tc>
        <w:tc>
          <w:tcPr>
            <w:tcW w:w="785" w:type="dxa"/>
          </w:tcPr>
          <w:p w14:paraId="3A0EE68E" w14:textId="0A47BEE7" w:rsidR="00F029E9" w:rsidRPr="00220CAE" w:rsidRDefault="005A4155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2 (32.5)</w:t>
            </w:r>
          </w:p>
        </w:tc>
        <w:tc>
          <w:tcPr>
            <w:tcW w:w="733" w:type="dxa"/>
          </w:tcPr>
          <w:p w14:paraId="450C36D7" w14:textId="14DC7B32" w:rsidR="00F029E9" w:rsidRPr="00220CAE" w:rsidRDefault="005A4155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9E282F" w:rsidRPr="000D504F" w14:paraId="5F9E1764" w14:textId="00A0BC9D" w:rsidTr="009D7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bottom"/>
          </w:tcPr>
          <w:p w14:paraId="42644A2F" w14:textId="54E2496D" w:rsidR="00F029E9" w:rsidRPr="005C27D5" w:rsidRDefault="00F029E9" w:rsidP="00F029E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27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16</w:t>
            </w:r>
          </w:p>
        </w:tc>
        <w:tc>
          <w:tcPr>
            <w:tcW w:w="697" w:type="dxa"/>
            <w:vAlign w:val="center"/>
          </w:tcPr>
          <w:p w14:paraId="1C7ECDA9" w14:textId="7F8EEE0A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6.6</w:t>
            </w:r>
          </w:p>
        </w:tc>
        <w:tc>
          <w:tcPr>
            <w:tcW w:w="949" w:type="dxa"/>
            <w:vAlign w:val="center"/>
          </w:tcPr>
          <w:p w14:paraId="47A4850A" w14:textId="5DBD4CC7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.3</w:t>
            </w:r>
          </w:p>
        </w:tc>
        <w:tc>
          <w:tcPr>
            <w:tcW w:w="1057" w:type="dxa"/>
            <w:vAlign w:val="center"/>
          </w:tcPr>
          <w:p w14:paraId="0D90B6C3" w14:textId="4B28682C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.44</w:t>
            </w:r>
          </w:p>
        </w:tc>
        <w:tc>
          <w:tcPr>
            <w:tcW w:w="1057" w:type="dxa"/>
            <w:vAlign w:val="center"/>
          </w:tcPr>
          <w:p w14:paraId="03C0206C" w14:textId="68DB07D5" w:rsidR="00F029E9" w:rsidRPr="004D1CD5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rFonts w:ascii="Calibri" w:hAnsi="Calibri" w:cs="Calibri"/>
                <w:color w:val="FF0000"/>
                <w:kern w:val="24"/>
                <w:sz w:val="20"/>
                <w:szCs w:val="20"/>
              </w:rPr>
              <w:t>8</w:t>
            </w:r>
          </w:p>
        </w:tc>
        <w:tc>
          <w:tcPr>
            <w:tcW w:w="1057" w:type="dxa"/>
            <w:vAlign w:val="center"/>
          </w:tcPr>
          <w:p w14:paraId="7CA890F1" w14:textId="35C85E4E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5.71</w:t>
            </w:r>
          </w:p>
        </w:tc>
        <w:tc>
          <w:tcPr>
            <w:tcW w:w="1057" w:type="dxa"/>
            <w:vAlign w:val="center"/>
          </w:tcPr>
          <w:p w14:paraId="69CD7937" w14:textId="62D6ADB3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1057" w:type="dxa"/>
            <w:vAlign w:val="center"/>
          </w:tcPr>
          <w:p w14:paraId="0AB02300" w14:textId="60D2A449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.12</w:t>
            </w:r>
          </w:p>
        </w:tc>
        <w:tc>
          <w:tcPr>
            <w:tcW w:w="1056" w:type="dxa"/>
            <w:vAlign w:val="center"/>
          </w:tcPr>
          <w:p w14:paraId="223B7FAF" w14:textId="0BF572D1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.65</w:t>
            </w:r>
          </w:p>
        </w:tc>
        <w:tc>
          <w:tcPr>
            <w:tcW w:w="1257" w:type="dxa"/>
          </w:tcPr>
          <w:p w14:paraId="06102E36" w14:textId="77777777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7" w:type="dxa"/>
          </w:tcPr>
          <w:p w14:paraId="42D90973" w14:textId="35C3313D" w:rsidR="00F029E9" w:rsidRPr="00220CAE" w:rsidRDefault="005A4155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44 (20.4)</w:t>
            </w:r>
          </w:p>
        </w:tc>
        <w:tc>
          <w:tcPr>
            <w:tcW w:w="785" w:type="dxa"/>
          </w:tcPr>
          <w:p w14:paraId="38BE4531" w14:textId="7BA577FC" w:rsidR="00F029E9" w:rsidRPr="00220CAE" w:rsidRDefault="005A4155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733" w:type="dxa"/>
          </w:tcPr>
          <w:p w14:paraId="317072BB" w14:textId="72DDF4FE" w:rsidR="00F029E9" w:rsidRPr="00220CAE" w:rsidRDefault="005A4155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</w:tr>
      <w:tr w:rsidR="009E282F" w:rsidRPr="000D504F" w14:paraId="721449C5" w14:textId="41EE4368" w:rsidTr="009D7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bottom"/>
          </w:tcPr>
          <w:p w14:paraId="4EF447B8" w14:textId="74DD8E65" w:rsidR="00F029E9" w:rsidRPr="005C27D5" w:rsidRDefault="00F029E9" w:rsidP="00F029E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27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17</w:t>
            </w:r>
          </w:p>
        </w:tc>
        <w:tc>
          <w:tcPr>
            <w:tcW w:w="697" w:type="dxa"/>
            <w:vAlign w:val="center"/>
          </w:tcPr>
          <w:p w14:paraId="0C70495F" w14:textId="294EF384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9.3</w:t>
            </w:r>
          </w:p>
        </w:tc>
        <w:tc>
          <w:tcPr>
            <w:tcW w:w="949" w:type="dxa"/>
            <w:vAlign w:val="center"/>
          </w:tcPr>
          <w:p w14:paraId="4ABB67BA" w14:textId="794CA36C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1287167A" w14:textId="6831383F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.2</w:t>
            </w:r>
          </w:p>
        </w:tc>
        <w:tc>
          <w:tcPr>
            <w:tcW w:w="1057" w:type="dxa"/>
            <w:vAlign w:val="center"/>
          </w:tcPr>
          <w:p w14:paraId="6375F9DF" w14:textId="62427DC9" w:rsidR="00F029E9" w:rsidRPr="004D1CD5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rFonts w:ascii="Calibri" w:hAnsi="Calibri" w:cs="Calibri"/>
                <w:color w:val="FF0000"/>
                <w:kern w:val="24"/>
                <w:sz w:val="20"/>
                <w:szCs w:val="20"/>
              </w:rPr>
              <w:t>4.5</w:t>
            </w:r>
          </w:p>
        </w:tc>
        <w:tc>
          <w:tcPr>
            <w:tcW w:w="1057" w:type="dxa"/>
            <w:vAlign w:val="center"/>
          </w:tcPr>
          <w:p w14:paraId="3FFFB8A7" w14:textId="2BE07B43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.4</w:t>
            </w:r>
          </w:p>
        </w:tc>
        <w:tc>
          <w:tcPr>
            <w:tcW w:w="1057" w:type="dxa"/>
            <w:vAlign w:val="center"/>
          </w:tcPr>
          <w:p w14:paraId="505BB3F0" w14:textId="5DE57AC0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.77</w:t>
            </w:r>
          </w:p>
        </w:tc>
        <w:tc>
          <w:tcPr>
            <w:tcW w:w="1057" w:type="dxa"/>
            <w:vAlign w:val="center"/>
          </w:tcPr>
          <w:p w14:paraId="6912CCC9" w14:textId="47A3078B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.11</w:t>
            </w:r>
          </w:p>
        </w:tc>
        <w:tc>
          <w:tcPr>
            <w:tcW w:w="1056" w:type="dxa"/>
            <w:vAlign w:val="center"/>
          </w:tcPr>
          <w:p w14:paraId="1147299E" w14:textId="546539A2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5.4</w:t>
            </w:r>
          </w:p>
        </w:tc>
        <w:tc>
          <w:tcPr>
            <w:tcW w:w="1257" w:type="dxa"/>
          </w:tcPr>
          <w:p w14:paraId="0BEF03FA" w14:textId="77777777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7" w:type="dxa"/>
          </w:tcPr>
          <w:p w14:paraId="5C48850B" w14:textId="68EA2CE4" w:rsidR="00F029E9" w:rsidRPr="00220CAE" w:rsidRDefault="005A4155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448 (20.1)</w:t>
            </w:r>
          </w:p>
        </w:tc>
        <w:tc>
          <w:tcPr>
            <w:tcW w:w="785" w:type="dxa"/>
          </w:tcPr>
          <w:p w14:paraId="6F16E1C7" w14:textId="10E95A4D" w:rsidR="00F029E9" w:rsidRPr="00220CAE" w:rsidRDefault="005A4155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733" w:type="dxa"/>
          </w:tcPr>
          <w:p w14:paraId="6C9CB918" w14:textId="0F216859" w:rsidR="00F029E9" w:rsidRPr="00220CAE" w:rsidRDefault="005A4155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</w:tr>
      <w:tr w:rsidR="009E282F" w:rsidRPr="000D504F" w14:paraId="2CBBC3D5" w14:textId="5375BAD0" w:rsidTr="009D7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bottom"/>
          </w:tcPr>
          <w:p w14:paraId="0F5EED53" w14:textId="634468B8" w:rsidR="00F029E9" w:rsidRPr="005C27D5" w:rsidRDefault="00F029E9" w:rsidP="00F029E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27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M18</w:t>
            </w:r>
          </w:p>
        </w:tc>
        <w:tc>
          <w:tcPr>
            <w:tcW w:w="697" w:type="dxa"/>
            <w:vAlign w:val="center"/>
          </w:tcPr>
          <w:p w14:paraId="47C34C37" w14:textId="54E0C86C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1.4</w:t>
            </w:r>
          </w:p>
        </w:tc>
        <w:tc>
          <w:tcPr>
            <w:tcW w:w="949" w:type="dxa"/>
            <w:vAlign w:val="center"/>
          </w:tcPr>
          <w:p w14:paraId="2A4FA343" w14:textId="27464FE1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0.4</w:t>
            </w:r>
          </w:p>
        </w:tc>
        <w:tc>
          <w:tcPr>
            <w:tcW w:w="1057" w:type="dxa"/>
            <w:vAlign w:val="center"/>
          </w:tcPr>
          <w:p w14:paraId="4C370D8B" w14:textId="4347C80A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.09</w:t>
            </w:r>
          </w:p>
        </w:tc>
        <w:tc>
          <w:tcPr>
            <w:tcW w:w="1057" w:type="dxa"/>
            <w:vAlign w:val="center"/>
          </w:tcPr>
          <w:p w14:paraId="770F5CEB" w14:textId="4A60E965" w:rsidR="00F029E9" w:rsidRPr="004D1CD5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rFonts w:ascii="Calibri" w:hAnsi="Calibri" w:cs="Calibri"/>
                <w:color w:val="FF0000"/>
                <w:kern w:val="24"/>
                <w:sz w:val="20"/>
                <w:szCs w:val="20"/>
              </w:rPr>
              <w:t>4.84</w:t>
            </w:r>
          </w:p>
        </w:tc>
        <w:tc>
          <w:tcPr>
            <w:tcW w:w="1057" w:type="dxa"/>
            <w:vAlign w:val="center"/>
          </w:tcPr>
          <w:p w14:paraId="236C91E4" w14:textId="02E6B6F7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.92</w:t>
            </w:r>
          </w:p>
        </w:tc>
        <w:tc>
          <w:tcPr>
            <w:tcW w:w="1057" w:type="dxa"/>
            <w:vAlign w:val="center"/>
          </w:tcPr>
          <w:p w14:paraId="1725AEAC" w14:textId="6805CB17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82</w:t>
            </w:r>
          </w:p>
        </w:tc>
        <w:tc>
          <w:tcPr>
            <w:tcW w:w="1057" w:type="dxa"/>
            <w:vAlign w:val="center"/>
          </w:tcPr>
          <w:p w14:paraId="1BAAC3F8" w14:textId="414D1563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.22</w:t>
            </w:r>
          </w:p>
        </w:tc>
        <w:tc>
          <w:tcPr>
            <w:tcW w:w="1056" w:type="dxa"/>
            <w:vAlign w:val="center"/>
          </w:tcPr>
          <w:p w14:paraId="012CBF83" w14:textId="453A5440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.00</w:t>
            </w:r>
          </w:p>
        </w:tc>
        <w:tc>
          <w:tcPr>
            <w:tcW w:w="1257" w:type="dxa"/>
          </w:tcPr>
          <w:p w14:paraId="7DDE4441" w14:textId="77777777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7" w:type="dxa"/>
          </w:tcPr>
          <w:p w14:paraId="5069938B" w14:textId="1E74ECFC" w:rsidR="00F029E9" w:rsidRPr="00220CAE" w:rsidRDefault="005A4155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5 (21)</w:t>
            </w:r>
          </w:p>
        </w:tc>
        <w:tc>
          <w:tcPr>
            <w:tcW w:w="785" w:type="dxa"/>
          </w:tcPr>
          <w:p w14:paraId="4F0AE29C" w14:textId="5624B59B" w:rsidR="00F029E9" w:rsidRPr="00220CAE" w:rsidRDefault="005A4155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733" w:type="dxa"/>
          </w:tcPr>
          <w:p w14:paraId="668CA962" w14:textId="5A7567BE" w:rsidR="00F029E9" w:rsidRPr="00220CAE" w:rsidRDefault="005A4155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</w:tr>
      <w:tr w:rsidR="009E282F" w:rsidRPr="000D504F" w14:paraId="15EFDF43" w14:textId="3D4AFD0D" w:rsidTr="009D7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bottom"/>
          </w:tcPr>
          <w:p w14:paraId="3A54818C" w14:textId="3D9834E1" w:rsidR="00F029E9" w:rsidRPr="005C27D5" w:rsidRDefault="00BC6167" w:rsidP="00F029E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27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19</w:t>
            </w:r>
          </w:p>
        </w:tc>
        <w:tc>
          <w:tcPr>
            <w:tcW w:w="697" w:type="dxa"/>
            <w:vAlign w:val="center"/>
          </w:tcPr>
          <w:p w14:paraId="56FA9B8E" w14:textId="760ADEFB" w:rsidR="00F029E9" w:rsidRPr="00220CAE" w:rsidRDefault="00BC6167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949" w:type="dxa"/>
            <w:vAlign w:val="center"/>
          </w:tcPr>
          <w:p w14:paraId="672E87E0" w14:textId="150B822E" w:rsidR="00F029E9" w:rsidRPr="00220CAE" w:rsidRDefault="00BC6167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057" w:type="dxa"/>
            <w:vAlign w:val="center"/>
          </w:tcPr>
          <w:p w14:paraId="7F1F8EC9" w14:textId="15F7B145" w:rsidR="00F029E9" w:rsidRPr="00220CAE" w:rsidRDefault="00BC6167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58</w:t>
            </w:r>
          </w:p>
        </w:tc>
        <w:tc>
          <w:tcPr>
            <w:tcW w:w="1057" w:type="dxa"/>
            <w:vAlign w:val="center"/>
          </w:tcPr>
          <w:p w14:paraId="78B5C33B" w14:textId="5A58584A" w:rsidR="00F029E9" w:rsidRPr="004D1CD5" w:rsidRDefault="00BC6167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color w:val="FF0000"/>
                <w:sz w:val="20"/>
                <w:szCs w:val="20"/>
              </w:rPr>
              <w:t>6</w:t>
            </w:r>
          </w:p>
        </w:tc>
        <w:tc>
          <w:tcPr>
            <w:tcW w:w="1057" w:type="dxa"/>
            <w:vAlign w:val="center"/>
          </w:tcPr>
          <w:p w14:paraId="700FA558" w14:textId="6AD7AB57" w:rsidR="00F029E9" w:rsidRPr="00220CAE" w:rsidRDefault="00BC6167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057" w:type="dxa"/>
            <w:vAlign w:val="center"/>
          </w:tcPr>
          <w:p w14:paraId="23470500" w14:textId="6B994BCD" w:rsidR="00F029E9" w:rsidRPr="00220CAE" w:rsidRDefault="00BC6167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1057" w:type="dxa"/>
            <w:vAlign w:val="center"/>
          </w:tcPr>
          <w:p w14:paraId="7697975B" w14:textId="34AD9A92" w:rsidR="00F029E9" w:rsidRPr="00220CAE" w:rsidRDefault="00BC6167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1056" w:type="dxa"/>
            <w:vAlign w:val="center"/>
          </w:tcPr>
          <w:p w14:paraId="30966D67" w14:textId="57291E90" w:rsidR="00F029E9" w:rsidRPr="00220CAE" w:rsidRDefault="00BC6167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04</w:t>
            </w:r>
          </w:p>
        </w:tc>
        <w:tc>
          <w:tcPr>
            <w:tcW w:w="1257" w:type="dxa"/>
          </w:tcPr>
          <w:p w14:paraId="79C135D8" w14:textId="77777777" w:rsidR="00F029E9" w:rsidRPr="00220CAE" w:rsidRDefault="00F029E9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7" w:type="dxa"/>
          </w:tcPr>
          <w:p w14:paraId="38222F94" w14:textId="604AC62E" w:rsidR="00F029E9" w:rsidRPr="00220CAE" w:rsidRDefault="005A4155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.473 (19.4)</w:t>
            </w:r>
          </w:p>
        </w:tc>
        <w:tc>
          <w:tcPr>
            <w:tcW w:w="785" w:type="dxa"/>
          </w:tcPr>
          <w:p w14:paraId="0F8A08E9" w14:textId="4538A52F" w:rsidR="00F029E9" w:rsidRPr="00220CAE" w:rsidRDefault="005A4155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733" w:type="dxa"/>
          </w:tcPr>
          <w:p w14:paraId="00DABD82" w14:textId="39589769" w:rsidR="00F029E9" w:rsidRPr="00220CAE" w:rsidRDefault="005A4155" w:rsidP="00F02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</w:tr>
      <w:tr w:rsidR="009E282F" w:rsidRPr="000D504F" w14:paraId="74F5D5CF" w14:textId="62A4D946" w:rsidTr="009D7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bottom"/>
          </w:tcPr>
          <w:p w14:paraId="2E54D4D3" w14:textId="0B57C6CC" w:rsidR="00F029E9" w:rsidRPr="005C27D5" w:rsidRDefault="00BC6167" w:rsidP="00F029E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27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20</w:t>
            </w:r>
          </w:p>
        </w:tc>
        <w:tc>
          <w:tcPr>
            <w:tcW w:w="697" w:type="dxa"/>
          </w:tcPr>
          <w:p w14:paraId="07756112" w14:textId="55FF7864" w:rsidR="00F029E9" w:rsidRPr="00220CAE" w:rsidRDefault="00BC6167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1.5</w:t>
            </w:r>
          </w:p>
        </w:tc>
        <w:tc>
          <w:tcPr>
            <w:tcW w:w="949" w:type="dxa"/>
            <w:vAlign w:val="center"/>
          </w:tcPr>
          <w:p w14:paraId="3D19AEC7" w14:textId="346C9DDA" w:rsidR="00F029E9" w:rsidRPr="00220CAE" w:rsidRDefault="00BC6167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1D52EDD3" w14:textId="4B20F5C8" w:rsidR="00F029E9" w:rsidRPr="00220CAE" w:rsidRDefault="00BC6167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117A6FDA" w14:textId="3E1943C5" w:rsidR="00F029E9" w:rsidRPr="004D1CD5" w:rsidRDefault="00BC6167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4D1CD5">
              <w:rPr>
                <w:color w:val="FF0000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2121BA84" w14:textId="3E2D01FD" w:rsidR="00F029E9" w:rsidRPr="00220CAE" w:rsidRDefault="00BC6167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6.29</w:t>
            </w:r>
          </w:p>
        </w:tc>
        <w:tc>
          <w:tcPr>
            <w:tcW w:w="1057" w:type="dxa"/>
            <w:vAlign w:val="center"/>
          </w:tcPr>
          <w:p w14:paraId="25FD15E6" w14:textId="60DD5957" w:rsidR="00F029E9" w:rsidRPr="00220CAE" w:rsidRDefault="00BC6167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57" w:type="dxa"/>
            <w:vAlign w:val="center"/>
          </w:tcPr>
          <w:p w14:paraId="793DD804" w14:textId="761A7D71" w:rsidR="00F029E9" w:rsidRPr="00220CAE" w:rsidRDefault="00BC6167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.82</w:t>
            </w:r>
          </w:p>
        </w:tc>
        <w:tc>
          <w:tcPr>
            <w:tcW w:w="1056" w:type="dxa"/>
            <w:vAlign w:val="center"/>
          </w:tcPr>
          <w:p w14:paraId="54950BE3" w14:textId="7FC18B95" w:rsidR="00F029E9" w:rsidRPr="00220CAE" w:rsidRDefault="00BC6167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20CAE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5.20</w:t>
            </w:r>
          </w:p>
        </w:tc>
        <w:tc>
          <w:tcPr>
            <w:tcW w:w="1257" w:type="dxa"/>
          </w:tcPr>
          <w:p w14:paraId="7B589E9C" w14:textId="77777777" w:rsidR="00F029E9" w:rsidRPr="00220CAE" w:rsidRDefault="00F029E9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</w:tcPr>
          <w:p w14:paraId="08DF1017" w14:textId="6F9EA895" w:rsidR="00F029E9" w:rsidRPr="00220CAE" w:rsidRDefault="009D76CD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 (20)</w:t>
            </w:r>
          </w:p>
        </w:tc>
        <w:tc>
          <w:tcPr>
            <w:tcW w:w="785" w:type="dxa"/>
          </w:tcPr>
          <w:p w14:paraId="207BE08A" w14:textId="017F9D45" w:rsidR="00F029E9" w:rsidRPr="00220CAE" w:rsidRDefault="009D76CD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33" w:type="dxa"/>
          </w:tcPr>
          <w:p w14:paraId="69304358" w14:textId="7AB166C0" w:rsidR="00F029E9" w:rsidRPr="00220CAE" w:rsidRDefault="009D76CD" w:rsidP="00F0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9D76CD" w:rsidRPr="000D504F" w14:paraId="31771847" w14:textId="77777777" w:rsidTr="009D7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bottom"/>
          </w:tcPr>
          <w:p w14:paraId="49E28E93" w14:textId="56AAB367" w:rsidR="00BC6167" w:rsidRPr="005C27D5" w:rsidRDefault="00BC6167" w:rsidP="00BC616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21</w:t>
            </w:r>
          </w:p>
        </w:tc>
        <w:tc>
          <w:tcPr>
            <w:tcW w:w="697" w:type="dxa"/>
            <w:vAlign w:val="center"/>
          </w:tcPr>
          <w:p w14:paraId="138482C9" w14:textId="3B24D1D5" w:rsidR="00BC6167" w:rsidRPr="00220CAE" w:rsidRDefault="00BC6167" w:rsidP="00BC6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949" w:type="dxa"/>
            <w:vAlign w:val="center"/>
          </w:tcPr>
          <w:p w14:paraId="5D9A0347" w14:textId="6CD5D333" w:rsidR="00BC6167" w:rsidRPr="00220CAE" w:rsidRDefault="00BC6167" w:rsidP="00BC6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ongoing</w:t>
            </w:r>
          </w:p>
        </w:tc>
        <w:tc>
          <w:tcPr>
            <w:tcW w:w="1057" w:type="dxa"/>
            <w:vAlign w:val="center"/>
          </w:tcPr>
          <w:p w14:paraId="787CA5B6" w14:textId="7B75583E" w:rsidR="00BC6167" w:rsidRPr="00220CAE" w:rsidRDefault="00BC6167" w:rsidP="00BC6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92</w:t>
            </w:r>
          </w:p>
        </w:tc>
        <w:tc>
          <w:tcPr>
            <w:tcW w:w="1057" w:type="dxa"/>
            <w:vAlign w:val="center"/>
          </w:tcPr>
          <w:p w14:paraId="60EE3F09" w14:textId="5F2F161E" w:rsidR="00BC6167" w:rsidRPr="004D1CD5" w:rsidRDefault="00BC6167" w:rsidP="00BC6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24"/>
                <w:sz w:val="20"/>
                <w:szCs w:val="20"/>
              </w:rPr>
            </w:pPr>
            <w:r w:rsidRPr="004D1CD5">
              <w:rPr>
                <w:rFonts w:ascii="Calibri" w:hAnsi="Calibri" w:cs="Calibri"/>
                <w:color w:val="FF0000"/>
                <w:kern w:val="24"/>
                <w:sz w:val="20"/>
                <w:szCs w:val="20"/>
              </w:rPr>
              <w:t>5.33</w:t>
            </w:r>
          </w:p>
        </w:tc>
        <w:tc>
          <w:tcPr>
            <w:tcW w:w="1057" w:type="dxa"/>
            <w:vAlign w:val="center"/>
          </w:tcPr>
          <w:p w14:paraId="2EF5294B" w14:textId="0C508FB6" w:rsidR="00BC6167" w:rsidRPr="00220CAE" w:rsidRDefault="00BC6167" w:rsidP="00BC6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18</w:t>
            </w:r>
          </w:p>
        </w:tc>
        <w:tc>
          <w:tcPr>
            <w:tcW w:w="1057" w:type="dxa"/>
            <w:vAlign w:val="center"/>
          </w:tcPr>
          <w:p w14:paraId="0E3DE0BD" w14:textId="68358963" w:rsidR="00BC6167" w:rsidRPr="00220CAE" w:rsidRDefault="00BC6167" w:rsidP="00BC6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57" w:type="dxa"/>
            <w:vAlign w:val="center"/>
          </w:tcPr>
          <w:p w14:paraId="76E378DD" w14:textId="5972096F" w:rsidR="00BC6167" w:rsidRPr="00220CAE" w:rsidRDefault="00BC6167" w:rsidP="00BC6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56" w:type="dxa"/>
            <w:vAlign w:val="center"/>
          </w:tcPr>
          <w:p w14:paraId="0FA0BE0F" w14:textId="6556C7E1" w:rsidR="00BC6167" w:rsidRPr="00220CAE" w:rsidRDefault="00BC6167" w:rsidP="00BC6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57" w:type="dxa"/>
          </w:tcPr>
          <w:p w14:paraId="24A7FE06" w14:textId="77777777" w:rsidR="00BC6167" w:rsidRPr="00220CAE" w:rsidRDefault="00BC6167" w:rsidP="00BC6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</w:tcPr>
          <w:p w14:paraId="5BC8E4F9" w14:textId="634D051E" w:rsidR="00BC6167" w:rsidRPr="00220CAE" w:rsidRDefault="009E282F" w:rsidP="00BC6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85" w:type="dxa"/>
          </w:tcPr>
          <w:p w14:paraId="45051885" w14:textId="46BABBC4" w:rsidR="00BC6167" w:rsidRPr="00220CAE" w:rsidRDefault="009E282F" w:rsidP="00BC6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33" w:type="dxa"/>
          </w:tcPr>
          <w:p w14:paraId="6F8A8E04" w14:textId="57A509E3" w:rsidR="00BC6167" w:rsidRPr="00220CAE" w:rsidRDefault="009E282F" w:rsidP="00BC6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</w:tbl>
    <w:p w14:paraId="5F315EFA" w14:textId="1422D4B6" w:rsidR="004A037C" w:rsidRDefault="004A037C"/>
    <w:p w14:paraId="1746F50E" w14:textId="5C773183" w:rsidR="00CB22E6" w:rsidRDefault="00CB22E6"/>
    <w:sectPr w:rsidR="00CB22E6" w:rsidSect="004E06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713B24"/>
    <w:multiLevelType w:val="hybridMultilevel"/>
    <w:tmpl w:val="E68C3150"/>
    <w:lvl w:ilvl="0" w:tplc="C644A726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7226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FE3"/>
    <w:rsid w:val="00026A71"/>
    <w:rsid w:val="00057438"/>
    <w:rsid w:val="000A1DFF"/>
    <w:rsid w:val="000D447E"/>
    <w:rsid w:val="000D504F"/>
    <w:rsid w:val="00112856"/>
    <w:rsid w:val="001133A3"/>
    <w:rsid w:val="001C27A6"/>
    <w:rsid w:val="00220CAE"/>
    <w:rsid w:val="0022778E"/>
    <w:rsid w:val="00256A31"/>
    <w:rsid w:val="0026580E"/>
    <w:rsid w:val="002A0748"/>
    <w:rsid w:val="002B5B31"/>
    <w:rsid w:val="002E6799"/>
    <w:rsid w:val="00374614"/>
    <w:rsid w:val="003A75D2"/>
    <w:rsid w:val="004054D0"/>
    <w:rsid w:val="00436FED"/>
    <w:rsid w:val="00443958"/>
    <w:rsid w:val="00472236"/>
    <w:rsid w:val="004A037C"/>
    <w:rsid w:val="004D1CD5"/>
    <w:rsid w:val="004E06CA"/>
    <w:rsid w:val="004F746F"/>
    <w:rsid w:val="00573463"/>
    <w:rsid w:val="00573FE3"/>
    <w:rsid w:val="005A4155"/>
    <w:rsid w:val="005C27D5"/>
    <w:rsid w:val="00631DFE"/>
    <w:rsid w:val="0065558D"/>
    <w:rsid w:val="00666B2F"/>
    <w:rsid w:val="006D1740"/>
    <w:rsid w:val="006F03BB"/>
    <w:rsid w:val="0070287C"/>
    <w:rsid w:val="007663B9"/>
    <w:rsid w:val="007703F1"/>
    <w:rsid w:val="00772140"/>
    <w:rsid w:val="00865526"/>
    <w:rsid w:val="008701C3"/>
    <w:rsid w:val="008904F2"/>
    <w:rsid w:val="008D2002"/>
    <w:rsid w:val="008D5057"/>
    <w:rsid w:val="008D5D86"/>
    <w:rsid w:val="00922CFA"/>
    <w:rsid w:val="009953FD"/>
    <w:rsid w:val="009A0F92"/>
    <w:rsid w:val="009B4108"/>
    <w:rsid w:val="009D76CD"/>
    <w:rsid w:val="009E282F"/>
    <w:rsid w:val="009F0619"/>
    <w:rsid w:val="00A22B9A"/>
    <w:rsid w:val="00A35213"/>
    <w:rsid w:val="00AE6BE6"/>
    <w:rsid w:val="00AF479B"/>
    <w:rsid w:val="00B178F5"/>
    <w:rsid w:val="00B5397E"/>
    <w:rsid w:val="00B6098E"/>
    <w:rsid w:val="00B60D90"/>
    <w:rsid w:val="00BB6830"/>
    <w:rsid w:val="00BC6167"/>
    <w:rsid w:val="00C05574"/>
    <w:rsid w:val="00C46897"/>
    <w:rsid w:val="00C623DC"/>
    <w:rsid w:val="00CB22E6"/>
    <w:rsid w:val="00CC7F50"/>
    <w:rsid w:val="00CD610C"/>
    <w:rsid w:val="00CF0EAF"/>
    <w:rsid w:val="00D45A76"/>
    <w:rsid w:val="00D85CE5"/>
    <w:rsid w:val="00D9600A"/>
    <w:rsid w:val="00E97862"/>
    <w:rsid w:val="00EB57A4"/>
    <w:rsid w:val="00F029E9"/>
    <w:rsid w:val="00F840A3"/>
    <w:rsid w:val="00F93F5C"/>
    <w:rsid w:val="00FC410F"/>
    <w:rsid w:val="00FD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0B8F3"/>
  <w15:chartTrackingRefBased/>
  <w15:docId w15:val="{CB359AC9-4E21-8840-BF76-436C7D428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7346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7346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7346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7346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57346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Theme">
    <w:name w:val="Table Theme"/>
    <w:basedOn w:val="TableNormal"/>
    <w:uiPriority w:val="99"/>
    <w:rsid w:val="005734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7346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7346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F0E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Lopez</dc:creator>
  <cp:keywords/>
  <dc:description/>
  <cp:lastModifiedBy>Juan Carlos Lopez</cp:lastModifiedBy>
  <cp:revision>3</cp:revision>
  <dcterms:created xsi:type="dcterms:W3CDTF">2023-10-27T00:16:00Z</dcterms:created>
  <dcterms:modified xsi:type="dcterms:W3CDTF">2023-10-27T00:17:00Z</dcterms:modified>
</cp:coreProperties>
</file>